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8A54F" w14:textId="659D0E3C" w:rsidR="006D716E" w:rsidRPr="00204AB5" w:rsidRDefault="006D716E" w:rsidP="00CA5E1B">
      <w:pPr>
        <w:rPr>
          <w:rFonts w:ascii="Times New Roman" w:hAnsi="Times New Roman" w:cs="Times New Roman"/>
          <w:b/>
          <w:bCs/>
        </w:rPr>
      </w:pPr>
      <w:r w:rsidRPr="00204AB5">
        <w:rPr>
          <w:rFonts w:ascii="Times New Roman" w:hAnsi="Times New Roman" w:cs="Times New Roman"/>
          <w:b/>
          <w:bCs/>
        </w:rPr>
        <w:t xml:space="preserve">Supplementary </w:t>
      </w:r>
      <w:r w:rsidR="006253D6" w:rsidRPr="00204AB5">
        <w:rPr>
          <w:rFonts w:ascii="Times New Roman" w:hAnsi="Times New Roman" w:cs="Times New Roman"/>
          <w:b/>
          <w:bCs/>
        </w:rPr>
        <w:t xml:space="preserve">Material </w:t>
      </w:r>
      <w:r w:rsidR="00460E11">
        <w:rPr>
          <w:rFonts w:ascii="Times New Roman" w:hAnsi="Times New Roman" w:cs="Times New Roman"/>
          <w:b/>
          <w:bCs/>
        </w:rPr>
        <w:t>C</w:t>
      </w:r>
      <w:r w:rsidR="006253D6" w:rsidRPr="00204AB5">
        <w:rPr>
          <w:rFonts w:ascii="Times New Roman" w:hAnsi="Times New Roman" w:cs="Times New Roman"/>
          <w:b/>
          <w:bCs/>
        </w:rPr>
        <w:t>.</w:t>
      </w:r>
      <w:r w:rsidRPr="00204AB5">
        <w:rPr>
          <w:rFonts w:ascii="Times New Roman" w:hAnsi="Times New Roman" w:cs="Times New Roman"/>
          <w:b/>
          <w:bCs/>
        </w:rPr>
        <w:t xml:space="preserve"> Availability of Immediate Newborn Care by background characteristics</w:t>
      </w:r>
      <w:r w:rsidR="0047476D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44"/>
        <w:gridCol w:w="708"/>
        <w:gridCol w:w="643"/>
        <w:gridCol w:w="708"/>
        <w:gridCol w:w="643"/>
        <w:gridCol w:w="708"/>
        <w:gridCol w:w="643"/>
        <w:gridCol w:w="708"/>
        <w:gridCol w:w="643"/>
        <w:gridCol w:w="708"/>
        <w:gridCol w:w="643"/>
        <w:gridCol w:w="708"/>
        <w:gridCol w:w="643"/>
      </w:tblGrid>
      <w:tr w:rsidR="006D716E" w:rsidRPr="00204AB5" w14:paraId="774AE2A8" w14:textId="77777777" w:rsidTr="00CA5E1B">
        <w:trPr>
          <w:cantSplit/>
          <w:trHeight w:val="2024"/>
        </w:trPr>
        <w:tc>
          <w:tcPr>
            <w:tcW w:w="636" w:type="pct"/>
            <w:textDirection w:val="btLr"/>
          </w:tcPr>
          <w:p w14:paraId="241F8459" w14:textId="77777777" w:rsidR="006D716E" w:rsidRPr="00204AB5" w:rsidRDefault="006D716E" w:rsidP="009077F6">
            <w:pPr>
              <w:tabs>
                <w:tab w:val="left" w:pos="2176"/>
              </w:tabs>
              <w:spacing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4AB5">
              <w:rPr>
                <w:rFonts w:ascii="Times New Roman" w:hAnsi="Times New Roman" w:cs="Times New Roman"/>
                <w:b/>
                <w:bCs/>
              </w:rPr>
              <w:t>Background Characteristics</w:t>
            </w:r>
          </w:p>
        </w:tc>
        <w:tc>
          <w:tcPr>
            <w:tcW w:w="365" w:type="pct"/>
            <w:textDirection w:val="btLr"/>
          </w:tcPr>
          <w:p w14:paraId="68251EED" w14:textId="77777777" w:rsidR="006D716E" w:rsidRPr="00204AB5" w:rsidRDefault="006D716E" w:rsidP="009077F6">
            <w:pPr>
              <w:spacing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4AB5">
              <w:rPr>
                <w:rFonts w:ascii="Times New Roman" w:hAnsi="Times New Roman" w:cs="Times New Roman"/>
                <w:b/>
                <w:bCs/>
              </w:rPr>
              <w:t xml:space="preserve">Drying and wrapping </w:t>
            </w:r>
            <w:proofErr w:type="gramStart"/>
            <w:r w:rsidRPr="00204AB5">
              <w:rPr>
                <w:rFonts w:ascii="Times New Roman" w:hAnsi="Times New Roman" w:cs="Times New Roman"/>
                <w:b/>
                <w:bCs/>
              </w:rPr>
              <w:t>n(</w:t>
            </w:r>
            <w:proofErr w:type="gramEnd"/>
            <w:r w:rsidRPr="00204AB5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332" w:type="pct"/>
            <w:textDirection w:val="btLr"/>
          </w:tcPr>
          <w:p w14:paraId="732046B5" w14:textId="77777777" w:rsidR="006D716E" w:rsidRPr="00204AB5" w:rsidRDefault="006D716E" w:rsidP="009077F6">
            <w:pPr>
              <w:spacing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4AB5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204AB5">
              <w:rPr>
                <w:rFonts w:ascii="Times New Roman" w:hAnsi="Times New Roman" w:cs="Times New Roman"/>
                <w:b/>
                <w:bCs/>
              </w:rPr>
              <w:t>value</w:t>
            </w:r>
            <w:r w:rsidRPr="00204AB5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365" w:type="pct"/>
            <w:textDirection w:val="btLr"/>
          </w:tcPr>
          <w:p w14:paraId="38457B13" w14:textId="77777777" w:rsidR="006D716E" w:rsidRPr="00204AB5" w:rsidRDefault="006D716E" w:rsidP="009077F6">
            <w:pPr>
              <w:spacing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4AB5">
              <w:rPr>
                <w:rFonts w:ascii="Times New Roman" w:hAnsi="Times New Roman" w:cs="Times New Roman"/>
                <w:b/>
                <w:bCs/>
              </w:rPr>
              <w:t>Newborn resuscitation (%)</w:t>
            </w:r>
          </w:p>
        </w:tc>
        <w:tc>
          <w:tcPr>
            <w:tcW w:w="332" w:type="pct"/>
            <w:textDirection w:val="btLr"/>
          </w:tcPr>
          <w:p w14:paraId="5C8F6257" w14:textId="77777777" w:rsidR="006D716E" w:rsidRPr="00204AB5" w:rsidRDefault="006D716E" w:rsidP="009077F6">
            <w:pPr>
              <w:spacing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4AB5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204AB5">
              <w:rPr>
                <w:rFonts w:ascii="Times New Roman" w:hAnsi="Times New Roman" w:cs="Times New Roman"/>
                <w:b/>
                <w:bCs/>
              </w:rPr>
              <w:t>value</w:t>
            </w:r>
            <w:r w:rsidRPr="00204AB5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365" w:type="pct"/>
            <w:textDirection w:val="btLr"/>
          </w:tcPr>
          <w:p w14:paraId="03BC86AA" w14:textId="77777777" w:rsidR="006D716E" w:rsidRPr="00204AB5" w:rsidRDefault="006D716E" w:rsidP="009077F6">
            <w:pPr>
              <w:spacing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4AB5">
              <w:rPr>
                <w:rFonts w:ascii="Times New Roman" w:hAnsi="Times New Roman" w:cs="Times New Roman"/>
                <w:b/>
                <w:bCs/>
              </w:rPr>
              <w:t>Delayed Cord Clamping (%)</w:t>
            </w:r>
          </w:p>
        </w:tc>
        <w:tc>
          <w:tcPr>
            <w:tcW w:w="332" w:type="pct"/>
            <w:textDirection w:val="btLr"/>
          </w:tcPr>
          <w:p w14:paraId="7286E02D" w14:textId="77777777" w:rsidR="006D716E" w:rsidRPr="00204AB5" w:rsidRDefault="006D716E" w:rsidP="009077F6">
            <w:pPr>
              <w:spacing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4AB5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204AB5">
              <w:rPr>
                <w:rFonts w:ascii="Times New Roman" w:hAnsi="Times New Roman" w:cs="Times New Roman"/>
                <w:b/>
                <w:bCs/>
              </w:rPr>
              <w:t>value</w:t>
            </w:r>
            <w:r w:rsidRPr="00204AB5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365" w:type="pct"/>
            <w:textDirection w:val="btLr"/>
          </w:tcPr>
          <w:p w14:paraId="3B5315EF" w14:textId="77777777" w:rsidR="006D716E" w:rsidRPr="00204AB5" w:rsidRDefault="006D716E" w:rsidP="009077F6">
            <w:pPr>
              <w:spacing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4AB5">
              <w:rPr>
                <w:rFonts w:ascii="Times New Roman" w:hAnsi="Times New Roman" w:cs="Times New Roman"/>
                <w:b/>
                <w:bCs/>
              </w:rPr>
              <w:t>Skin-to-skin contact (%)</w:t>
            </w:r>
          </w:p>
        </w:tc>
        <w:tc>
          <w:tcPr>
            <w:tcW w:w="332" w:type="pct"/>
            <w:textDirection w:val="btLr"/>
          </w:tcPr>
          <w:p w14:paraId="7D7D47C3" w14:textId="77777777" w:rsidR="006D716E" w:rsidRPr="00204AB5" w:rsidRDefault="006D716E" w:rsidP="009077F6">
            <w:pPr>
              <w:spacing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4AB5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204AB5">
              <w:rPr>
                <w:rFonts w:ascii="Times New Roman" w:hAnsi="Times New Roman" w:cs="Times New Roman"/>
                <w:b/>
                <w:bCs/>
              </w:rPr>
              <w:t>value</w:t>
            </w:r>
            <w:r w:rsidRPr="00204AB5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365" w:type="pct"/>
            <w:textDirection w:val="btLr"/>
          </w:tcPr>
          <w:p w14:paraId="4A371128" w14:textId="77777777" w:rsidR="006D716E" w:rsidRPr="00204AB5" w:rsidRDefault="006D716E" w:rsidP="009077F6">
            <w:pPr>
              <w:spacing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4AB5">
              <w:rPr>
                <w:rFonts w:ascii="Times New Roman" w:hAnsi="Times New Roman" w:cs="Times New Roman"/>
                <w:b/>
                <w:bCs/>
              </w:rPr>
              <w:t>Initiation of breastfeeding (%)</w:t>
            </w:r>
          </w:p>
        </w:tc>
        <w:tc>
          <w:tcPr>
            <w:tcW w:w="332" w:type="pct"/>
            <w:textDirection w:val="btLr"/>
          </w:tcPr>
          <w:p w14:paraId="3D99F530" w14:textId="77777777" w:rsidR="006D716E" w:rsidRPr="00204AB5" w:rsidRDefault="006D716E" w:rsidP="009077F6">
            <w:pPr>
              <w:spacing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4AB5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204AB5">
              <w:rPr>
                <w:rFonts w:ascii="Times New Roman" w:hAnsi="Times New Roman" w:cs="Times New Roman"/>
                <w:b/>
                <w:bCs/>
              </w:rPr>
              <w:t>value</w:t>
            </w:r>
            <w:r w:rsidRPr="00204AB5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365" w:type="pct"/>
            <w:textDirection w:val="btLr"/>
          </w:tcPr>
          <w:p w14:paraId="565FFB1E" w14:textId="77777777" w:rsidR="006D716E" w:rsidRPr="00204AB5" w:rsidRDefault="006D716E" w:rsidP="009077F6">
            <w:pPr>
              <w:spacing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4AB5">
              <w:rPr>
                <w:rFonts w:ascii="Times New Roman" w:hAnsi="Times New Roman" w:cs="Times New Roman"/>
                <w:b/>
                <w:bCs/>
              </w:rPr>
              <w:t>Vitamin K1 prophylaxis (%)</w:t>
            </w:r>
          </w:p>
        </w:tc>
        <w:tc>
          <w:tcPr>
            <w:tcW w:w="515" w:type="pct"/>
            <w:textDirection w:val="btLr"/>
          </w:tcPr>
          <w:p w14:paraId="3B318F15" w14:textId="77777777" w:rsidR="006D716E" w:rsidRPr="00204AB5" w:rsidRDefault="006D716E" w:rsidP="009077F6">
            <w:pPr>
              <w:spacing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4AB5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204AB5">
              <w:rPr>
                <w:rFonts w:ascii="Times New Roman" w:hAnsi="Times New Roman" w:cs="Times New Roman"/>
                <w:b/>
                <w:bCs/>
              </w:rPr>
              <w:t>value</w:t>
            </w:r>
            <w:r w:rsidRPr="00204AB5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6D716E" w:rsidRPr="00204AB5" w14:paraId="302E3E3D" w14:textId="77777777" w:rsidTr="009077F6">
        <w:trPr>
          <w:trHeight w:val="388"/>
        </w:trPr>
        <w:tc>
          <w:tcPr>
            <w:tcW w:w="5000" w:type="pct"/>
            <w:gridSpan w:val="13"/>
          </w:tcPr>
          <w:p w14:paraId="0EE6328F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4AB5">
              <w:rPr>
                <w:rFonts w:ascii="Times New Roman" w:hAnsi="Times New Roman" w:cs="Times New Roman"/>
                <w:b/>
                <w:bCs/>
              </w:rPr>
              <w:t>Facility Location</w:t>
            </w:r>
          </w:p>
        </w:tc>
      </w:tr>
      <w:tr w:rsidR="006D716E" w:rsidRPr="00204AB5" w14:paraId="518BC2BF" w14:textId="77777777" w:rsidTr="00CA5E1B">
        <w:trPr>
          <w:trHeight w:val="388"/>
        </w:trPr>
        <w:tc>
          <w:tcPr>
            <w:tcW w:w="636" w:type="pct"/>
          </w:tcPr>
          <w:p w14:paraId="79167D07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4AB5">
              <w:rPr>
                <w:rFonts w:ascii="Times New Roman" w:hAnsi="Times New Roman" w:cs="Times New Roman"/>
                <w:b/>
                <w:bCs/>
              </w:rPr>
              <w:t xml:space="preserve">Rural </w:t>
            </w:r>
          </w:p>
        </w:tc>
        <w:tc>
          <w:tcPr>
            <w:tcW w:w="365" w:type="pct"/>
          </w:tcPr>
          <w:p w14:paraId="6EC771B2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127 (95.5%)</w:t>
            </w:r>
          </w:p>
        </w:tc>
        <w:tc>
          <w:tcPr>
            <w:tcW w:w="332" w:type="pct"/>
            <w:vMerge w:val="restart"/>
          </w:tcPr>
          <w:p w14:paraId="7461B91D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0.713</w:t>
            </w:r>
          </w:p>
        </w:tc>
        <w:tc>
          <w:tcPr>
            <w:tcW w:w="365" w:type="pct"/>
          </w:tcPr>
          <w:p w14:paraId="64078CB0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76 (56.7%)</w:t>
            </w:r>
          </w:p>
        </w:tc>
        <w:tc>
          <w:tcPr>
            <w:tcW w:w="332" w:type="pct"/>
            <w:vMerge w:val="restart"/>
          </w:tcPr>
          <w:p w14:paraId="10AD1F38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4AB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365" w:type="pct"/>
          </w:tcPr>
          <w:p w14:paraId="5C9374AB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60 (45.1%)</w:t>
            </w:r>
          </w:p>
        </w:tc>
        <w:tc>
          <w:tcPr>
            <w:tcW w:w="332" w:type="pct"/>
            <w:vMerge w:val="restart"/>
          </w:tcPr>
          <w:p w14:paraId="1FEFAF59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365" w:type="pct"/>
          </w:tcPr>
          <w:p w14:paraId="49269A09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40 (30.1%)</w:t>
            </w:r>
          </w:p>
        </w:tc>
        <w:tc>
          <w:tcPr>
            <w:tcW w:w="332" w:type="pct"/>
            <w:vMerge w:val="restart"/>
          </w:tcPr>
          <w:p w14:paraId="68F027A7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0.753</w:t>
            </w:r>
          </w:p>
        </w:tc>
        <w:tc>
          <w:tcPr>
            <w:tcW w:w="365" w:type="pct"/>
          </w:tcPr>
          <w:p w14:paraId="602E3072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98 (73.1%)</w:t>
            </w:r>
          </w:p>
        </w:tc>
        <w:tc>
          <w:tcPr>
            <w:tcW w:w="332" w:type="pct"/>
            <w:vMerge w:val="restart"/>
          </w:tcPr>
          <w:p w14:paraId="67056C24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4AB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365" w:type="pct"/>
          </w:tcPr>
          <w:p w14:paraId="56127C0A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2 (1.5%)</w:t>
            </w:r>
          </w:p>
        </w:tc>
        <w:tc>
          <w:tcPr>
            <w:tcW w:w="515" w:type="pct"/>
            <w:vMerge w:val="restart"/>
          </w:tcPr>
          <w:p w14:paraId="1E2D791B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4AB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D716E" w:rsidRPr="00204AB5" w14:paraId="5D901368" w14:textId="77777777" w:rsidTr="00CA5E1B">
        <w:trPr>
          <w:trHeight w:val="403"/>
        </w:trPr>
        <w:tc>
          <w:tcPr>
            <w:tcW w:w="636" w:type="pct"/>
          </w:tcPr>
          <w:p w14:paraId="79BAED3A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4AB5">
              <w:rPr>
                <w:rFonts w:ascii="Times New Roman" w:hAnsi="Times New Roman" w:cs="Times New Roman"/>
                <w:b/>
                <w:bCs/>
              </w:rPr>
              <w:t>Urban</w:t>
            </w:r>
          </w:p>
        </w:tc>
        <w:tc>
          <w:tcPr>
            <w:tcW w:w="365" w:type="pct"/>
          </w:tcPr>
          <w:p w14:paraId="132BD417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76 (97.4%)</w:t>
            </w:r>
          </w:p>
        </w:tc>
        <w:tc>
          <w:tcPr>
            <w:tcW w:w="332" w:type="pct"/>
            <w:vMerge/>
          </w:tcPr>
          <w:p w14:paraId="13744050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14:paraId="6DD3FB40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72 (92.3%)</w:t>
            </w:r>
          </w:p>
        </w:tc>
        <w:tc>
          <w:tcPr>
            <w:tcW w:w="332" w:type="pct"/>
            <w:vMerge/>
          </w:tcPr>
          <w:p w14:paraId="785ABD4F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365" w:type="pct"/>
          </w:tcPr>
          <w:p w14:paraId="4C1D71AA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29 (37.2%)</w:t>
            </w:r>
          </w:p>
        </w:tc>
        <w:tc>
          <w:tcPr>
            <w:tcW w:w="332" w:type="pct"/>
            <w:vMerge/>
          </w:tcPr>
          <w:p w14:paraId="209E6B3D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14:paraId="7884CCE3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21 (26.9%)</w:t>
            </w:r>
          </w:p>
        </w:tc>
        <w:tc>
          <w:tcPr>
            <w:tcW w:w="332" w:type="pct"/>
            <w:vMerge/>
          </w:tcPr>
          <w:p w14:paraId="19B5167B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365" w:type="pct"/>
          </w:tcPr>
          <w:p w14:paraId="532C2375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37 (47.4%)</w:t>
            </w:r>
          </w:p>
        </w:tc>
        <w:tc>
          <w:tcPr>
            <w:tcW w:w="332" w:type="pct"/>
            <w:vMerge/>
          </w:tcPr>
          <w:p w14:paraId="5F5910E0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14:paraId="76E94540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33 (42.3%)</w:t>
            </w:r>
          </w:p>
        </w:tc>
        <w:tc>
          <w:tcPr>
            <w:tcW w:w="515" w:type="pct"/>
            <w:vMerge/>
          </w:tcPr>
          <w:p w14:paraId="6E12AD52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6D716E" w:rsidRPr="00204AB5" w14:paraId="2E2462EB" w14:textId="77777777" w:rsidTr="009077F6">
        <w:trPr>
          <w:trHeight w:val="388"/>
        </w:trPr>
        <w:tc>
          <w:tcPr>
            <w:tcW w:w="5000" w:type="pct"/>
            <w:gridSpan w:val="13"/>
          </w:tcPr>
          <w:p w14:paraId="7B4556EB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4AB5">
              <w:rPr>
                <w:rFonts w:ascii="Times New Roman" w:hAnsi="Times New Roman" w:cs="Times New Roman"/>
                <w:b/>
                <w:bCs/>
              </w:rPr>
              <w:t>Facility Type</w:t>
            </w:r>
          </w:p>
        </w:tc>
      </w:tr>
      <w:tr w:rsidR="006D716E" w:rsidRPr="00204AB5" w14:paraId="428936B3" w14:textId="77777777" w:rsidTr="00CA5E1B">
        <w:trPr>
          <w:trHeight w:val="388"/>
        </w:trPr>
        <w:tc>
          <w:tcPr>
            <w:tcW w:w="636" w:type="pct"/>
          </w:tcPr>
          <w:p w14:paraId="44F39A6D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4AB5">
              <w:rPr>
                <w:rFonts w:ascii="Times New Roman" w:hAnsi="Times New Roman" w:cs="Times New Roman"/>
                <w:b/>
                <w:bCs/>
              </w:rPr>
              <w:t>Local level facilities</w:t>
            </w:r>
          </w:p>
        </w:tc>
        <w:tc>
          <w:tcPr>
            <w:tcW w:w="365" w:type="pct"/>
          </w:tcPr>
          <w:p w14:paraId="50782542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151 (96.2%)</w:t>
            </w:r>
          </w:p>
        </w:tc>
        <w:tc>
          <w:tcPr>
            <w:tcW w:w="332" w:type="pct"/>
            <w:vMerge w:val="restart"/>
          </w:tcPr>
          <w:p w14:paraId="2C3A30C4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365" w:type="pct"/>
          </w:tcPr>
          <w:p w14:paraId="4F6D963C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98 (62%)</w:t>
            </w:r>
          </w:p>
        </w:tc>
        <w:tc>
          <w:tcPr>
            <w:tcW w:w="332" w:type="pct"/>
            <w:vMerge w:val="restart"/>
          </w:tcPr>
          <w:p w14:paraId="3A295D21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4AB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365" w:type="pct"/>
          </w:tcPr>
          <w:p w14:paraId="5FE692F4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80 (50.6%)</w:t>
            </w:r>
          </w:p>
        </w:tc>
        <w:tc>
          <w:tcPr>
            <w:tcW w:w="332" w:type="pct"/>
            <w:vMerge w:val="restart"/>
          </w:tcPr>
          <w:p w14:paraId="2BA07DEC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4AB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365" w:type="pct"/>
          </w:tcPr>
          <w:p w14:paraId="470B940F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54 (34.4%)</w:t>
            </w:r>
          </w:p>
        </w:tc>
        <w:tc>
          <w:tcPr>
            <w:tcW w:w="332" w:type="pct"/>
            <w:vMerge w:val="restart"/>
          </w:tcPr>
          <w:p w14:paraId="223BEEAC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4AB5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  <w:tc>
          <w:tcPr>
            <w:tcW w:w="365" w:type="pct"/>
          </w:tcPr>
          <w:p w14:paraId="7040138C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123 (78.3%)</w:t>
            </w:r>
          </w:p>
        </w:tc>
        <w:tc>
          <w:tcPr>
            <w:tcW w:w="332" w:type="pct"/>
            <w:vMerge w:val="restart"/>
          </w:tcPr>
          <w:p w14:paraId="653AE49B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365" w:type="pct"/>
          </w:tcPr>
          <w:p w14:paraId="1F610D2A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2 (1.3%)</w:t>
            </w:r>
          </w:p>
        </w:tc>
        <w:tc>
          <w:tcPr>
            <w:tcW w:w="515" w:type="pct"/>
            <w:vMerge w:val="restart"/>
          </w:tcPr>
          <w:p w14:paraId="6942CB96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D716E" w:rsidRPr="00204AB5" w14:paraId="01EC1DE2" w14:textId="77777777" w:rsidTr="00CA5E1B">
        <w:trPr>
          <w:trHeight w:val="388"/>
        </w:trPr>
        <w:tc>
          <w:tcPr>
            <w:tcW w:w="636" w:type="pct"/>
          </w:tcPr>
          <w:p w14:paraId="25043883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4AB5">
              <w:rPr>
                <w:rFonts w:ascii="Times New Roman" w:hAnsi="Times New Roman" w:cs="Times New Roman"/>
                <w:b/>
                <w:bCs/>
              </w:rPr>
              <w:t>Provincial level Hospitals</w:t>
            </w:r>
          </w:p>
        </w:tc>
        <w:tc>
          <w:tcPr>
            <w:tcW w:w="365" w:type="pct"/>
          </w:tcPr>
          <w:p w14:paraId="2DF8B802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3 (100%)</w:t>
            </w:r>
          </w:p>
        </w:tc>
        <w:tc>
          <w:tcPr>
            <w:tcW w:w="332" w:type="pct"/>
            <w:vMerge/>
          </w:tcPr>
          <w:p w14:paraId="39B7E3F7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14:paraId="5EB16042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3 (100%)</w:t>
            </w:r>
          </w:p>
        </w:tc>
        <w:tc>
          <w:tcPr>
            <w:tcW w:w="332" w:type="pct"/>
            <w:vMerge/>
          </w:tcPr>
          <w:p w14:paraId="55C6A289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14:paraId="40564473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1 (33.3%)</w:t>
            </w:r>
          </w:p>
        </w:tc>
        <w:tc>
          <w:tcPr>
            <w:tcW w:w="332" w:type="pct"/>
            <w:vMerge/>
          </w:tcPr>
          <w:p w14:paraId="488CD215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14:paraId="5D645574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1 (33.3%)</w:t>
            </w:r>
          </w:p>
        </w:tc>
        <w:tc>
          <w:tcPr>
            <w:tcW w:w="332" w:type="pct"/>
            <w:vMerge/>
          </w:tcPr>
          <w:p w14:paraId="6D2F3D92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14:paraId="485A0299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1 (33.3%)</w:t>
            </w:r>
          </w:p>
        </w:tc>
        <w:tc>
          <w:tcPr>
            <w:tcW w:w="332" w:type="pct"/>
            <w:vMerge/>
          </w:tcPr>
          <w:p w14:paraId="40228B76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14:paraId="084D0C95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2 (66.7%)</w:t>
            </w:r>
          </w:p>
        </w:tc>
        <w:tc>
          <w:tcPr>
            <w:tcW w:w="515" w:type="pct"/>
            <w:vMerge/>
          </w:tcPr>
          <w:p w14:paraId="0EE85406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D716E" w:rsidRPr="00204AB5" w14:paraId="3EA9C33D" w14:textId="77777777" w:rsidTr="00CA5E1B">
        <w:trPr>
          <w:trHeight w:val="388"/>
        </w:trPr>
        <w:tc>
          <w:tcPr>
            <w:tcW w:w="636" w:type="pct"/>
          </w:tcPr>
          <w:p w14:paraId="5A432750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4AB5">
              <w:rPr>
                <w:rFonts w:ascii="Times New Roman" w:hAnsi="Times New Roman" w:cs="Times New Roman"/>
                <w:b/>
                <w:bCs/>
              </w:rPr>
              <w:t>Private Hospitals</w:t>
            </w:r>
          </w:p>
        </w:tc>
        <w:tc>
          <w:tcPr>
            <w:tcW w:w="365" w:type="pct"/>
          </w:tcPr>
          <w:p w14:paraId="5D481B74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49 (96.1%)</w:t>
            </w:r>
          </w:p>
        </w:tc>
        <w:tc>
          <w:tcPr>
            <w:tcW w:w="332" w:type="pct"/>
            <w:vMerge/>
          </w:tcPr>
          <w:p w14:paraId="3252177E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14:paraId="125C1B43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47 (92.2%)</w:t>
            </w:r>
          </w:p>
        </w:tc>
        <w:tc>
          <w:tcPr>
            <w:tcW w:w="332" w:type="pct"/>
            <w:vMerge/>
          </w:tcPr>
          <w:p w14:paraId="728E8EB0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14:paraId="6204DC5D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8 (15.7%)</w:t>
            </w:r>
          </w:p>
        </w:tc>
        <w:tc>
          <w:tcPr>
            <w:tcW w:w="332" w:type="pct"/>
            <w:vMerge/>
          </w:tcPr>
          <w:p w14:paraId="6F86C14F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14:paraId="1FB2F8A0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6 (11.8%)</w:t>
            </w:r>
          </w:p>
        </w:tc>
        <w:tc>
          <w:tcPr>
            <w:tcW w:w="332" w:type="pct"/>
            <w:vMerge/>
          </w:tcPr>
          <w:p w14:paraId="2FF8CE98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14:paraId="771A6718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10 (19.6%)</w:t>
            </w:r>
          </w:p>
        </w:tc>
        <w:tc>
          <w:tcPr>
            <w:tcW w:w="332" w:type="pct"/>
            <w:vMerge/>
          </w:tcPr>
          <w:p w14:paraId="4AF207AB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14:paraId="421D0004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32 (61.5%)</w:t>
            </w:r>
          </w:p>
        </w:tc>
        <w:tc>
          <w:tcPr>
            <w:tcW w:w="515" w:type="pct"/>
            <w:vMerge/>
          </w:tcPr>
          <w:p w14:paraId="6D966B92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6D716E" w:rsidRPr="00204AB5" w14:paraId="3B4FAF0D" w14:textId="77777777" w:rsidTr="009077F6">
        <w:trPr>
          <w:trHeight w:val="388"/>
        </w:trPr>
        <w:tc>
          <w:tcPr>
            <w:tcW w:w="5000" w:type="pct"/>
            <w:gridSpan w:val="13"/>
          </w:tcPr>
          <w:p w14:paraId="11B3D71A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4AB5">
              <w:rPr>
                <w:rFonts w:ascii="Times New Roman" w:hAnsi="Times New Roman" w:cs="Times New Roman"/>
                <w:b/>
                <w:bCs/>
              </w:rPr>
              <w:t>Province</w:t>
            </w:r>
          </w:p>
        </w:tc>
      </w:tr>
      <w:tr w:rsidR="006D716E" w:rsidRPr="00204AB5" w14:paraId="24817C65" w14:textId="77777777" w:rsidTr="00CA5E1B">
        <w:trPr>
          <w:trHeight w:val="388"/>
        </w:trPr>
        <w:tc>
          <w:tcPr>
            <w:tcW w:w="636" w:type="pct"/>
          </w:tcPr>
          <w:p w14:paraId="7AFB5ECF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04AB5">
              <w:rPr>
                <w:rFonts w:ascii="Times New Roman" w:hAnsi="Times New Roman" w:cs="Times New Roman"/>
                <w:b/>
                <w:bCs/>
              </w:rPr>
              <w:t>Koshi</w:t>
            </w:r>
            <w:proofErr w:type="spellEnd"/>
          </w:p>
        </w:tc>
        <w:tc>
          <w:tcPr>
            <w:tcW w:w="365" w:type="pct"/>
          </w:tcPr>
          <w:p w14:paraId="18712A48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24 (100%)</w:t>
            </w:r>
          </w:p>
        </w:tc>
        <w:tc>
          <w:tcPr>
            <w:tcW w:w="332" w:type="pct"/>
            <w:vMerge w:val="restart"/>
          </w:tcPr>
          <w:p w14:paraId="486FC208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4AB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365" w:type="pct"/>
          </w:tcPr>
          <w:p w14:paraId="02737764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22 (91.7%)</w:t>
            </w:r>
          </w:p>
        </w:tc>
        <w:tc>
          <w:tcPr>
            <w:tcW w:w="332" w:type="pct"/>
            <w:vMerge w:val="restart"/>
          </w:tcPr>
          <w:p w14:paraId="22B7D993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highlight w:val="green"/>
              </w:rPr>
            </w:pPr>
            <w:r w:rsidRPr="00204AB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365" w:type="pct"/>
          </w:tcPr>
          <w:p w14:paraId="02229042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4 (16.7%)</w:t>
            </w:r>
          </w:p>
        </w:tc>
        <w:tc>
          <w:tcPr>
            <w:tcW w:w="332" w:type="pct"/>
            <w:vMerge w:val="restart"/>
          </w:tcPr>
          <w:p w14:paraId="0304F2C5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4AB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365" w:type="pct"/>
          </w:tcPr>
          <w:p w14:paraId="6FE22B49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8 (33.3%)</w:t>
            </w:r>
          </w:p>
        </w:tc>
        <w:tc>
          <w:tcPr>
            <w:tcW w:w="332" w:type="pct"/>
            <w:vMerge w:val="restart"/>
          </w:tcPr>
          <w:p w14:paraId="52A37771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4AB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365" w:type="pct"/>
          </w:tcPr>
          <w:p w14:paraId="6429F9D9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6 (25%)</w:t>
            </w:r>
          </w:p>
        </w:tc>
        <w:tc>
          <w:tcPr>
            <w:tcW w:w="332" w:type="pct"/>
            <w:vMerge w:val="restart"/>
          </w:tcPr>
          <w:p w14:paraId="3962E4D5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365" w:type="pct"/>
          </w:tcPr>
          <w:p w14:paraId="21F1818B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12 (50%)</w:t>
            </w:r>
          </w:p>
        </w:tc>
        <w:tc>
          <w:tcPr>
            <w:tcW w:w="515" w:type="pct"/>
            <w:vMerge w:val="restart"/>
          </w:tcPr>
          <w:p w14:paraId="490373E2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D716E" w:rsidRPr="00204AB5" w14:paraId="222A1AC6" w14:textId="77777777" w:rsidTr="00CA5E1B">
        <w:trPr>
          <w:trHeight w:val="388"/>
        </w:trPr>
        <w:tc>
          <w:tcPr>
            <w:tcW w:w="636" w:type="pct"/>
          </w:tcPr>
          <w:p w14:paraId="168DF99F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04AB5">
              <w:rPr>
                <w:rFonts w:ascii="Times New Roman" w:hAnsi="Times New Roman" w:cs="Times New Roman"/>
                <w:b/>
                <w:bCs/>
              </w:rPr>
              <w:t>Madhesh</w:t>
            </w:r>
            <w:proofErr w:type="spellEnd"/>
          </w:p>
        </w:tc>
        <w:tc>
          <w:tcPr>
            <w:tcW w:w="365" w:type="pct"/>
          </w:tcPr>
          <w:p w14:paraId="5FAE14D0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42 (84%)</w:t>
            </w:r>
          </w:p>
        </w:tc>
        <w:tc>
          <w:tcPr>
            <w:tcW w:w="332" w:type="pct"/>
            <w:vMerge/>
          </w:tcPr>
          <w:p w14:paraId="3461576A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14:paraId="15634DE9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26 (52%)</w:t>
            </w:r>
          </w:p>
        </w:tc>
        <w:tc>
          <w:tcPr>
            <w:tcW w:w="332" w:type="pct"/>
            <w:vMerge/>
          </w:tcPr>
          <w:p w14:paraId="1DB0934D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14:paraId="1A0FB888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8 (16%)</w:t>
            </w:r>
          </w:p>
        </w:tc>
        <w:tc>
          <w:tcPr>
            <w:tcW w:w="332" w:type="pct"/>
            <w:vMerge/>
          </w:tcPr>
          <w:p w14:paraId="6826FECA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14:paraId="3B096CDD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4 (8%)</w:t>
            </w:r>
          </w:p>
        </w:tc>
        <w:tc>
          <w:tcPr>
            <w:tcW w:w="332" w:type="pct"/>
            <w:vMerge/>
          </w:tcPr>
          <w:p w14:paraId="73A2402F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14:paraId="32854C7A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22 (44%)</w:t>
            </w:r>
          </w:p>
        </w:tc>
        <w:tc>
          <w:tcPr>
            <w:tcW w:w="332" w:type="pct"/>
            <w:vMerge/>
          </w:tcPr>
          <w:p w14:paraId="3ED3B279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14:paraId="5A7290BD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4 (8%)</w:t>
            </w:r>
          </w:p>
        </w:tc>
        <w:tc>
          <w:tcPr>
            <w:tcW w:w="515" w:type="pct"/>
            <w:vMerge/>
          </w:tcPr>
          <w:p w14:paraId="7827991E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D716E" w:rsidRPr="00204AB5" w14:paraId="13475E02" w14:textId="77777777" w:rsidTr="00CA5E1B">
        <w:trPr>
          <w:trHeight w:val="388"/>
        </w:trPr>
        <w:tc>
          <w:tcPr>
            <w:tcW w:w="636" w:type="pct"/>
          </w:tcPr>
          <w:p w14:paraId="4451CF9B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4AB5">
              <w:rPr>
                <w:rFonts w:ascii="Times New Roman" w:hAnsi="Times New Roman" w:cs="Times New Roman"/>
                <w:b/>
                <w:bCs/>
              </w:rPr>
              <w:t>Bagmati</w:t>
            </w:r>
          </w:p>
        </w:tc>
        <w:tc>
          <w:tcPr>
            <w:tcW w:w="365" w:type="pct"/>
          </w:tcPr>
          <w:p w14:paraId="1196578F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20 (100%)</w:t>
            </w:r>
          </w:p>
        </w:tc>
        <w:tc>
          <w:tcPr>
            <w:tcW w:w="332" w:type="pct"/>
            <w:vMerge/>
          </w:tcPr>
          <w:p w14:paraId="4FA9D227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14:paraId="40F00DC4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18 (90%)</w:t>
            </w:r>
          </w:p>
        </w:tc>
        <w:tc>
          <w:tcPr>
            <w:tcW w:w="332" w:type="pct"/>
            <w:vMerge/>
          </w:tcPr>
          <w:p w14:paraId="544CEBBF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14:paraId="25FCEC89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12 (60%)</w:t>
            </w:r>
          </w:p>
        </w:tc>
        <w:tc>
          <w:tcPr>
            <w:tcW w:w="332" w:type="pct"/>
            <w:vMerge/>
          </w:tcPr>
          <w:p w14:paraId="730AF7B1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14:paraId="06CD3CC9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8 (40%)</w:t>
            </w:r>
          </w:p>
        </w:tc>
        <w:tc>
          <w:tcPr>
            <w:tcW w:w="332" w:type="pct"/>
            <w:vMerge/>
          </w:tcPr>
          <w:p w14:paraId="0AA1ABB0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14:paraId="7744290B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14 (70%)</w:t>
            </w:r>
          </w:p>
        </w:tc>
        <w:tc>
          <w:tcPr>
            <w:tcW w:w="332" w:type="pct"/>
            <w:vMerge/>
          </w:tcPr>
          <w:p w14:paraId="0CE78E59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14:paraId="2A4CAFD8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4 (20%)</w:t>
            </w:r>
          </w:p>
        </w:tc>
        <w:tc>
          <w:tcPr>
            <w:tcW w:w="515" w:type="pct"/>
            <w:vMerge/>
          </w:tcPr>
          <w:p w14:paraId="5B02BE32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D716E" w:rsidRPr="00204AB5" w14:paraId="23DE5F1F" w14:textId="77777777" w:rsidTr="00CA5E1B">
        <w:trPr>
          <w:trHeight w:val="403"/>
        </w:trPr>
        <w:tc>
          <w:tcPr>
            <w:tcW w:w="636" w:type="pct"/>
          </w:tcPr>
          <w:p w14:paraId="33EE1E09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4AB5">
              <w:rPr>
                <w:rFonts w:ascii="Times New Roman" w:hAnsi="Times New Roman" w:cs="Times New Roman"/>
                <w:b/>
                <w:bCs/>
              </w:rPr>
              <w:lastRenderedPageBreak/>
              <w:t>Gandaki</w:t>
            </w:r>
          </w:p>
        </w:tc>
        <w:tc>
          <w:tcPr>
            <w:tcW w:w="365" w:type="pct"/>
          </w:tcPr>
          <w:p w14:paraId="510318A9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20 (100%)</w:t>
            </w:r>
          </w:p>
        </w:tc>
        <w:tc>
          <w:tcPr>
            <w:tcW w:w="332" w:type="pct"/>
            <w:vMerge/>
          </w:tcPr>
          <w:p w14:paraId="7ED5D99E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14:paraId="6D0A7483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12 (60%)</w:t>
            </w:r>
          </w:p>
        </w:tc>
        <w:tc>
          <w:tcPr>
            <w:tcW w:w="332" w:type="pct"/>
            <w:vMerge/>
          </w:tcPr>
          <w:p w14:paraId="4524B801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14:paraId="2CB3E64A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10 (50%)</w:t>
            </w:r>
          </w:p>
        </w:tc>
        <w:tc>
          <w:tcPr>
            <w:tcW w:w="332" w:type="pct"/>
            <w:vMerge/>
          </w:tcPr>
          <w:p w14:paraId="0C967C41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14:paraId="04297527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8 (40%)</w:t>
            </w:r>
          </w:p>
        </w:tc>
        <w:tc>
          <w:tcPr>
            <w:tcW w:w="332" w:type="pct"/>
            <w:vMerge/>
          </w:tcPr>
          <w:p w14:paraId="457FFABC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14:paraId="59C2E685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12 (60%)</w:t>
            </w:r>
          </w:p>
        </w:tc>
        <w:tc>
          <w:tcPr>
            <w:tcW w:w="332" w:type="pct"/>
            <w:vMerge/>
          </w:tcPr>
          <w:p w14:paraId="25126F8F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14:paraId="4F4E825C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4 (20%)</w:t>
            </w:r>
          </w:p>
        </w:tc>
        <w:tc>
          <w:tcPr>
            <w:tcW w:w="515" w:type="pct"/>
            <w:vMerge/>
          </w:tcPr>
          <w:p w14:paraId="11EBF338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6D716E" w:rsidRPr="00204AB5" w14:paraId="5A112762" w14:textId="77777777" w:rsidTr="00CA5E1B">
        <w:trPr>
          <w:trHeight w:val="388"/>
        </w:trPr>
        <w:tc>
          <w:tcPr>
            <w:tcW w:w="636" w:type="pct"/>
          </w:tcPr>
          <w:p w14:paraId="24F3EF72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4AB5">
              <w:rPr>
                <w:rFonts w:ascii="Times New Roman" w:hAnsi="Times New Roman" w:cs="Times New Roman"/>
                <w:b/>
                <w:bCs/>
              </w:rPr>
              <w:t>Lumbini</w:t>
            </w:r>
          </w:p>
        </w:tc>
        <w:tc>
          <w:tcPr>
            <w:tcW w:w="365" w:type="pct"/>
          </w:tcPr>
          <w:p w14:paraId="3D35B152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66 (100%)</w:t>
            </w:r>
          </w:p>
        </w:tc>
        <w:tc>
          <w:tcPr>
            <w:tcW w:w="332" w:type="pct"/>
            <w:vMerge/>
          </w:tcPr>
          <w:p w14:paraId="4FE06683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14:paraId="6EC9939E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40 (60%)</w:t>
            </w:r>
          </w:p>
        </w:tc>
        <w:tc>
          <w:tcPr>
            <w:tcW w:w="332" w:type="pct"/>
            <w:vMerge/>
          </w:tcPr>
          <w:p w14:paraId="4631010B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14:paraId="6101EB85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32 (48.5%)</w:t>
            </w:r>
          </w:p>
        </w:tc>
        <w:tc>
          <w:tcPr>
            <w:tcW w:w="332" w:type="pct"/>
            <w:vMerge/>
          </w:tcPr>
          <w:p w14:paraId="21B53611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14:paraId="3FE80178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12 (18.2%)</w:t>
            </w:r>
          </w:p>
        </w:tc>
        <w:tc>
          <w:tcPr>
            <w:tcW w:w="332" w:type="pct"/>
            <w:vMerge/>
          </w:tcPr>
          <w:p w14:paraId="428D2386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14:paraId="3B9897BC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52 (78.8%)</w:t>
            </w:r>
          </w:p>
        </w:tc>
        <w:tc>
          <w:tcPr>
            <w:tcW w:w="332" w:type="pct"/>
            <w:vMerge/>
          </w:tcPr>
          <w:p w14:paraId="6801C8C8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14:paraId="2780976B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10 (15.2%)</w:t>
            </w:r>
          </w:p>
        </w:tc>
        <w:tc>
          <w:tcPr>
            <w:tcW w:w="515" w:type="pct"/>
            <w:vMerge/>
          </w:tcPr>
          <w:p w14:paraId="0B3DB9E4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6D716E" w:rsidRPr="00204AB5" w14:paraId="052E0136" w14:textId="77777777" w:rsidTr="00CA5E1B">
        <w:trPr>
          <w:trHeight w:val="388"/>
        </w:trPr>
        <w:tc>
          <w:tcPr>
            <w:tcW w:w="636" w:type="pct"/>
          </w:tcPr>
          <w:p w14:paraId="5F20C659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04AB5">
              <w:rPr>
                <w:rFonts w:ascii="Times New Roman" w:hAnsi="Times New Roman" w:cs="Times New Roman"/>
                <w:b/>
                <w:bCs/>
              </w:rPr>
              <w:t>Karnali</w:t>
            </w:r>
            <w:proofErr w:type="spellEnd"/>
          </w:p>
        </w:tc>
        <w:tc>
          <w:tcPr>
            <w:tcW w:w="365" w:type="pct"/>
          </w:tcPr>
          <w:p w14:paraId="076625D1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20 (100%)</w:t>
            </w:r>
          </w:p>
        </w:tc>
        <w:tc>
          <w:tcPr>
            <w:tcW w:w="332" w:type="pct"/>
            <w:vMerge/>
          </w:tcPr>
          <w:p w14:paraId="74C58276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14:paraId="582AEA44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20 (100%)</w:t>
            </w:r>
          </w:p>
        </w:tc>
        <w:tc>
          <w:tcPr>
            <w:tcW w:w="332" w:type="pct"/>
            <w:vMerge/>
          </w:tcPr>
          <w:p w14:paraId="016A2739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14:paraId="606F5420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16 (80%)</w:t>
            </w:r>
          </w:p>
        </w:tc>
        <w:tc>
          <w:tcPr>
            <w:tcW w:w="332" w:type="pct"/>
            <w:vMerge/>
          </w:tcPr>
          <w:p w14:paraId="29FB4617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14:paraId="27BCA5F7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16 (80%)</w:t>
            </w:r>
          </w:p>
        </w:tc>
        <w:tc>
          <w:tcPr>
            <w:tcW w:w="332" w:type="pct"/>
            <w:vMerge/>
          </w:tcPr>
          <w:p w14:paraId="0B37C4C2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14:paraId="7583F9A6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18 (90%)</w:t>
            </w:r>
          </w:p>
        </w:tc>
        <w:tc>
          <w:tcPr>
            <w:tcW w:w="332" w:type="pct"/>
            <w:vMerge/>
          </w:tcPr>
          <w:p w14:paraId="630D57D4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14:paraId="11EF4A0B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515" w:type="pct"/>
            <w:vMerge/>
          </w:tcPr>
          <w:p w14:paraId="23F83C4C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6D716E" w:rsidRPr="00204AB5" w14:paraId="72819C2F" w14:textId="77777777" w:rsidTr="00CA5E1B">
        <w:trPr>
          <w:trHeight w:val="388"/>
        </w:trPr>
        <w:tc>
          <w:tcPr>
            <w:tcW w:w="636" w:type="pct"/>
          </w:tcPr>
          <w:p w14:paraId="50F120AD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04AB5">
              <w:rPr>
                <w:rFonts w:ascii="Times New Roman" w:hAnsi="Times New Roman" w:cs="Times New Roman"/>
                <w:b/>
                <w:bCs/>
              </w:rPr>
              <w:t>Sudurpashchim</w:t>
            </w:r>
            <w:proofErr w:type="spellEnd"/>
          </w:p>
        </w:tc>
        <w:tc>
          <w:tcPr>
            <w:tcW w:w="365" w:type="pct"/>
          </w:tcPr>
          <w:p w14:paraId="4D7F5F31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10 (100%)</w:t>
            </w:r>
          </w:p>
        </w:tc>
        <w:tc>
          <w:tcPr>
            <w:tcW w:w="332" w:type="pct"/>
            <w:vMerge/>
          </w:tcPr>
          <w:p w14:paraId="2A73CC8B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14:paraId="377ABFFF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8 (80%)</w:t>
            </w:r>
          </w:p>
        </w:tc>
        <w:tc>
          <w:tcPr>
            <w:tcW w:w="332" w:type="pct"/>
            <w:vMerge/>
          </w:tcPr>
          <w:p w14:paraId="7B2468C2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14:paraId="3ED3D37C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6 (60%)</w:t>
            </w:r>
          </w:p>
        </w:tc>
        <w:tc>
          <w:tcPr>
            <w:tcW w:w="332" w:type="pct"/>
            <w:vMerge/>
          </w:tcPr>
          <w:p w14:paraId="5F65235F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14:paraId="460ADFDC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4 (40%)</w:t>
            </w:r>
          </w:p>
        </w:tc>
        <w:tc>
          <w:tcPr>
            <w:tcW w:w="332" w:type="pct"/>
            <w:vMerge/>
          </w:tcPr>
          <w:p w14:paraId="2A3AC76D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14:paraId="2C016589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10 (100%)</w:t>
            </w:r>
          </w:p>
        </w:tc>
        <w:tc>
          <w:tcPr>
            <w:tcW w:w="332" w:type="pct"/>
            <w:vMerge/>
          </w:tcPr>
          <w:p w14:paraId="4CA0F071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14:paraId="5534F751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515" w:type="pct"/>
            <w:vMerge/>
          </w:tcPr>
          <w:p w14:paraId="6C00B737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6D716E" w:rsidRPr="00204AB5" w14:paraId="6405922A" w14:textId="77777777" w:rsidTr="009077F6">
        <w:trPr>
          <w:trHeight w:val="431"/>
        </w:trPr>
        <w:tc>
          <w:tcPr>
            <w:tcW w:w="5000" w:type="pct"/>
            <w:gridSpan w:val="13"/>
          </w:tcPr>
          <w:p w14:paraId="7151A3CB" w14:textId="7F3894E3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4AB5">
              <w:rPr>
                <w:rFonts w:ascii="Times New Roman" w:hAnsi="Times New Roman" w:cs="Times New Roman"/>
                <w:b/>
                <w:bCs/>
              </w:rPr>
              <w:t xml:space="preserve">Implementation of </w:t>
            </w:r>
            <w:r w:rsidR="00A147C3" w:rsidRPr="00204AB5">
              <w:rPr>
                <w:rFonts w:ascii="Times New Roman" w:hAnsi="Times New Roman" w:cs="Times New Roman"/>
                <w:b/>
                <w:bCs/>
              </w:rPr>
              <w:t>LDSC/SSN</w:t>
            </w:r>
            <w:r w:rsidRPr="00204AB5">
              <w:rPr>
                <w:rFonts w:ascii="Times New Roman" w:hAnsi="Times New Roman" w:cs="Times New Roman"/>
                <w:b/>
                <w:bCs/>
              </w:rPr>
              <w:t>’s newborn resuscitation capacity building and skill retention program</w:t>
            </w:r>
          </w:p>
        </w:tc>
      </w:tr>
      <w:tr w:rsidR="006D716E" w:rsidRPr="00204AB5" w14:paraId="722801DF" w14:textId="77777777" w:rsidTr="00CA5E1B">
        <w:trPr>
          <w:trHeight w:val="388"/>
        </w:trPr>
        <w:tc>
          <w:tcPr>
            <w:tcW w:w="636" w:type="pct"/>
          </w:tcPr>
          <w:p w14:paraId="44C532FE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4AB5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365" w:type="pct"/>
          </w:tcPr>
          <w:p w14:paraId="5C421D07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78 (100%)</w:t>
            </w:r>
          </w:p>
        </w:tc>
        <w:tc>
          <w:tcPr>
            <w:tcW w:w="332" w:type="pct"/>
            <w:vMerge w:val="restart"/>
          </w:tcPr>
          <w:p w14:paraId="6F607ED1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4AB5">
              <w:rPr>
                <w:rFonts w:ascii="Times New Roman" w:hAnsi="Times New Roman" w:cs="Times New Roman"/>
                <w:b/>
                <w:bCs/>
              </w:rPr>
              <w:t>0.028</w:t>
            </w:r>
          </w:p>
        </w:tc>
        <w:tc>
          <w:tcPr>
            <w:tcW w:w="365" w:type="pct"/>
          </w:tcPr>
          <w:p w14:paraId="63EDF9A1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78 (100%)</w:t>
            </w:r>
          </w:p>
        </w:tc>
        <w:tc>
          <w:tcPr>
            <w:tcW w:w="332" w:type="pct"/>
            <w:vMerge w:val="restart"/>
          </w:tcPr>
          <w:p w14:paraId="3B8E904C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4AB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365" w:type="pct"/>
          </w:tcPr>
          <w:p w14:paraId="67428248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47 (60.3%)</w:t>
            </w:r>
          </w:p>
        </w:tc>
        <w:tc>
          <w:tcPr>
            <w:tcW w:w="332" w:type="pct"/>
            <w:vMerge w:val="restart"/>
          </w:tcPr>
          <w:p w14:paraId="7D8CF9B7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4AB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365" w:type="pct"/>
          </w:tcPr>
          <w:p w14:paraId="2454E176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46 (59.7%)</w:t>
            </w:r>
          </w:p>
        </w:tc>
        <w:tc>
          <w:tcPr>
            <w:tcW w:w="332" w:type="pct"/>
            <w:vMerge w:val="restart"/>
          </w:tcPr>
          <w:p w14:paraId="675A28A2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4AB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365" w:type="pct"/>
          </w:tcPr>
          <w:p w14:paraId="08D5B49C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57 (73.1%)</w:t>
            </w:r>
          </w:p>
        </w:tc>
        <w:tc>
          <w:tcPr>
            <w:tcW w:w="332" w:type="pct"/>
            <w:vMerge w:val="restart"/>
          </w:tcPr>
          <w:p w14:paraId="097E6B6A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4AB5">
              <w:rPr>
                <w:rFonts w:ascii="Times New Roman" w:hAnsi="Times New Roman" w:cs="Times New Roman"/>
                <w:b/>
                <w:bCs/>
              </w:rPr>
              <w:t>0.038</w:t>
            </w:r>
          </w:p>
        </w:tc>
        <w:tc>
          <w:tcPr>
            <w:tcW w:w="365" w:type="pct"/>
          </w:tcPr>
          <w:p w14:paraId="51EB7176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21 (26.9%)</w:t>
            </w:r>
          </w:p>
        </w:tc>
        <w:tc>
          <w:tcPr>
            <w:tcW w:w="515" w:type="pct"/>
            <w:vMerge w:val="restart"/>
          </w:tcPr>
          <w:p w14:paraId="506C9F4C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highlight w:val="green"/>
              </w:rPr>
            </w:pPr>
            <w:r w:rsidRPr="00204AB5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6D716E" w:rsidRPr="00204AB5" w14:paraId="5F957E13" w14:textId="77777777" w:rsidTr="00CA5E1B">
        <w:trPr>
          <w:trHeight w:val="776"/>
        </w:trPr>
        <w:tc>
          <w:tcPr>
            <w:tcW w:w="636" w:type="pct"/>
          </w:tcPr>
          <w:p w14:paraId="03DCAAFF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4AB5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365" w:type="pct"/>
          </w:tcPr>
          <w:p w14:paraId="4398AA2A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  <w:p w14:paraId="52C4E992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126 (94%)</w:t>
            </w:r>
          </w:p>
        </w:tc>
        <w:tc>
          <w:tcPr>
            <w:tcW w:w="332" w:type="pct"/>
            <w:vMerge/>
          </w:tcPr>
          <w:p w14:paraId="6741577C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365" w:type="pct"/>
          </w:tcPr>
          <w:p w14:paraId="50C61AE5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70 (52.2%)</w:t>
            </w:r>
          </w:p>
        </w:tc>
        <w:tc>
          <w:tcPr>
            <w:tcW w:w="332" w:type="pct"/>
            <w:vMerge/>
          </w:tcPr>
          <w:p w14:paraId="5B029DC7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14:paraId="0E6BCC4A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42 (31.3%)</w:t>
            </w:r>
          </w:p>
        </w:tc>
        <w:tc>
          <w:tcPr>
            <w:tcW w:w="332" w:type="pct"/>
            <w:vMerge/>
          </w:tcPr>
          <w:p w14:paraId="5888E30F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14:paraId="167BAEC9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14 (10.4%)</w:t>
            </w:r>
          </w:p>
        </w:tc>
        <w:tc>
          <w:tcPr>
            <w:tcW w:w="332" w:type="pct"/>
            <w:vMerge/>
          </w:tcPr>
          <w:p w14:paraId="21ED23EC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14:paraId="2187D27A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78 (58.2%)</w:t>
            </w:r>
          </w:p>
        </w:tc>
        <w:tc>
          <w:tcPr>
            <w:tcW w:w="332" w:type="pct"/>
            <w:vMerge/>
          </w:tcPr>
          <w:p w14:paraId="72A25F92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14:paraId="5A39484B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04AB5">
              <w:rPr>
                <w:rFonts w:ascii="Times New Roman" w:hAnsi="Times New Roman" w:cs="Times New Roman"/>
              </w:rPr>
              <w:t>14 (10.5%)</w:t>
            </w:r>
          </w:p>
        </w:tc>
        <w:tc>
          <w:tcPr>
            <w:tcW w:w="515" w:type="pct"/>
            <w:vMerge/>
          </w:tcPr>
          <w:p w14:paraId="62974095" w14:textId="77777777" w:rsidR="006D716E" w:rsidRPr="00204AB5" w:rsidRDefault="006D716E" w:rsidP="009077F6">
            <w:pPr>
              <w:spacing w:line="240" w:lineRule="auto"/>
              <w:jc w:val="both"/>
              <w:rPr>
                <w:rFonts w:ascii="Times New Roman" w:hAnsi="Times New Roman" w:cs="Times New Roman"/>
                <w:highlight w:val="green"/>
              </w:rPr>
            </w:pPr>
          </w:p>
        </w:tc>
      </w:tr>
    </w:tbl>
    <w:p w14:paraId="29B51CD3" w14:textId="70FD2003" w:rsidR="006D716E" w:rsidRPr="00204AB5" w:rsidRDefault="00CA5E1B" w:rsidP="00CA5E1B">
      <w:pPr>
        <w:jc w:val="both"/>
        <w:rPr>
          <w:rFonts w:ascii="Times New Roman" w:hAnsi="Times New Roman" w:cs="Times New Roman"/>
          <w:i/>
          <w:iCs/>
        </w:rPr>
      </w:pPr>
      <w:r w:rsidRPr="00204AB5">
        <w:rPr>
          <w:rFonts w:ascii="Times New Roman" w:hAnsi="Times New Roman" w:cs="Times New Roman"/>
          <w:i/>
          <w:iCs/>
        </w:rPr>
        <w:t>a= Pearson Chi-Square test, *significant value &lt;0.05</w:t>
      </w:r>
    </w:p>
    <w:p w14:paraId="573B913E" w14:textId="77777777" w:rsidR="00CA5E1B" w:rsidRPr="00204AB5" w:rsidRDefault="00CA5E1B" w:rsidP="006D716E">
      <w:pPr>
        <w:jc w:val="both"/>
        <w:rPr>
          <w:rFonts w:ascii="Times New Roman" w:hAnsi="Times New Roman" w:cs="Times New Roman"/>
          <w:b/>
          <w:bCs/>
        </w:rPr>
      </w:pPr>
    </w:p>
    <w:p w14:paraId="6623E25B" w14:textId="77777777" w:rsidR="00CA5E1B" w:rsidRPr="00204AB5" w:rsidRDefault="00CA5E1B" w:rsidP="006D716E">
      <w:pPr>
        <w:jc w:val="both"/>
        <w:rPr>
          <w:rFonts w:ascii="Times New Roman" w:hAnsi="Times New Roman" w:cs="Times New Roman"/>
          <w:b/>
          <w:bCs/>
        </w:rPr>
      </w:pPr>
    </w:p>
    <w:p w14:paraId="324ACF90" w14:textId="77777777" w:rsidR="00CA5E1B" w:rsidRPr="00204AB5" w:rsidRDefault="00CA5E1B" w:rsidP="006D716E">
      <w:pPr>
        <w:jc w:val="both"/>
        <w:rPr>
          <w:rFonts w:ascii="Times New Roman" w:hAnsi="Times New Roman" w:cs="Times New Roman"/>
          <w:b/>
          <w:bCs/>
        </w:rPr>
      </w:pPr>
    </w:p>
    <w:sectPr w:rsidR="00CA5E1B" w:rsidRPr="00204AB5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EE50FD" w14:textId="77777777" w:rsidR="00D35355" w:rsidRDefault="00D35355" w:rsidP="00DA525F">
      <w:r>
        <w:separator/>
      </w:r>
    </w:p>
  </w:endnote>
  <w:endnote w:type="continuationSeparator" w:id="0">
    <w:p w14:paraId="32AA0598" w14:textId="77777777" w:rsidR="00D35355" w:rsidRDefault="00D35355" w:rsidP="00DA52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36167827"/>
      <w:docPartObj>
        <w:docPartGallery w:val="Page Numbers (Bottom of Page)"/>
        <w:docPartUnique/>
      </w:docPartObj>
    </w:sdtPr>
    <w:sdtContent>
      <w:p w14:paraId="3F4978AE" w14:textId="37F7C37E" w:rsidR="006F6234" w:rsidRDefault="006F6234" w:rsidP="008A411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33615"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3DF3712C" w14:textId="77777777" w:rsidR="006F6234" w:rsidRDefault="006F623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77135241"/>
      <w:docPartObj>
        <w:docPartGallery w:val="Page Numbers (Bottom of Page)"/>
        <w:docPartUnique/>
      </w:docPartObj>
    </w:sdtPr>
    <w:sdtContent>
      <w:p w14:paraId="53FA9A17" w14:textId="05FADE5D" w:rsidR="006F6234" w:rsidRDefault="006F6234" w:rsidP="008A411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B3F3C56" w14:textId="77777777" w:rsidR="006F6234" w:rsidRDefault="006F62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CE66C7" w14:textId="77777777" w:rsidR="00D35355" w:rsidRDefault="00D35355" w:rsidP="00DA525F">
      <w:r>
        <w:separator/>
      </w:r>
    </w:p>
  </w:footnote>
  <w:footnote w:type="continuationSeparator" w:id="0">
    <w:p w14:paraId="514C3783" w14:textId="77777777" w:rsidR="00D35355" w:rsidRDefault="00D35355" w:rsidP="00DA52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D61CA"/>
    <w:multiLevelType w:val="hybridMultilevel"/>
    <w:tmpl w:val="8EC0F6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926557"/>
    <w:multiLevelType w:val="hybridMultilevel"/>
    <w:tmpl w:val="23049E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D11454"/>
    <w:multiLevelType w:val="hybridMultilevel"/>
    <w:tmpl w:val="FCC01F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DE49D8"/>
    <w:multiLevelType w:val="hybridMultilevel"/>
    <w:tmpl w:val="4246CA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400F2E"/>
    <w:multiLevelType w:val="hybridMultilevel"/>
    <w:tmpl w:val="219A68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6D5CC1"/>
    <w:multiLevelType w:val="hybridMultilevel"/>
    <w:tmpl w:val="D5743F1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A22C1C"/>
    <w:multiLevelType w:val="hybridMultilevel"/>
    <w:tmpl w:val="9954A862"/>
    <w:lvl w:ilvl="0" w:tplc="E632C3F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0D50C6"/>
    <w:multiLevelType w:val="hybridMultilevel"/>
    <w:tmpl w:val="EBF6F2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FB3A77"/>
    <w:multiLevelType w:val="hybridMultilevel"/>
    <w:tmpl w:val="54B666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661878">
    <w:abstractNumId w:val="5"/>
  </w:num>
  <w:num w:numId="2" w16cid:durableId="396435763">
    <w:abstractNumId w:val="0"/>
  </w:num>
  <w:num w:numId="3" w16cid:durableId="1399211607">
    <w:abstractNumId w:val="2"/>
  </w:num>
  <w:num w:numId="4" w16cid:durableId="1100375963">
    <w:abstractNumId w:val="4"/>
  </w:num>
  <w:num w:numId="5" w16cid:durableId="1620212894">
    <w:abstractNumId w:val="1"/>
  </w:num>
  <w:num w:numId="6" w16cid:durableId="297422172">
    <w:abstractNumId w:val="3"/>
  </w:num>
  <w:num w:numId="7" w16cid:durableId="2096318247">
    <w:abstractNumId w:val="8"/>
  </w:num>
  <w:num w:numId="8" w16cid:durableId="1892813035">
    <w:abstractNumId w:val="6"/>
  </w:num>
  <w:num w:numId="9" w16cid:durableId="69739606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2A5"/>
    <w:rsid w:val="00004E12"/>
    <w:rsid w:val="0000610A"/>
    <w:rsid w:val="00006817"/>
    <w:rsid w:val="00011D30"/>
    <w:rsid w:val="00012322"/>
    <w:rsid w:val="000145B5"/>
    <w:rsid w:val="000151F2"/>
    <w:rsid w:val="00016E49"/>
    <w:rsid w:val="000210A8"/>
    <w:rsid w:val="000233C7"/>
    <w:rsid w:val="00023524"/>
    <w:rsid w:val="000235E6"/>
    <w:rsid w:val="00023E10"/>
    <w:rsid w:val="0002410E"/>
    <w:rsid w:val="000271E5"/>
    <w:rsid w:val="0003132A"/>
    <w:rsid w:val="000317DC"/>
    <w:rsid w:val="0003610E"/>
    <w:rsid w:val="00036C00"/>
    <w:rsid w:val="000376CB"/>
    <w:rsid w:val="00037FD5"/>
    <w:rsid w:val="0004662B"/>
    <w:rsid w:val="000548CA"/>
    <w:rsid w:val="00056B28"/>
    <w:rsid w:val="0005715C"/>
    <w:rsid w:val="0005768F"/>
    <w:rsid w:val="00061723"/>
    <w:rsid w:val="0006538B"/>
    <w:rsid w:val="00067E3C"/>
    <w:rsid w:val="000722E8"/>
    <w:rsid w:val="00076FA3"/>
    <w:rsid w:val="00081DC4"/>
    <w:rsid w:val="00086B1E"/>
    <w:rsid w:val="00087F43"/>
    <w:rsid w:val="00092C3C"/>
    <w:rsid w:val="00094035"/>
    <w:rsid w:val="000A12FA"/>
    <w:rsid w:val="000A1A64"/>
    <w:rsid w:val="000A2141"/>
    <w:rsid w:val="000A2B7C"/>
    <w:rsid w:val="000A3024"/>
    <w:rsid w:val="000B0DF6"/>
    <w:rsid w:val="000B0DFE"/>
    <w:rsid w:val="000B22D4"/>
    <w:rsid w:val="000B33B6"/>
    <w:rsid w:val="000B6718"/>
    <w:rsid w:val="000C0A97"/>
    <w:rsid w:val="000C1C1A"/>
    <w:rsid w:val="000C2C0F"/>
    <w:rsid w:val="000D100F"/>
    <w:rsid w:val="000D1314"/>
    <w:rsid w:val="000D404B"/>
    <w:rsid w:val="000D4283"/>
    <w:rsid w:val="000D7D05"/>
    <w:rsid w:val="000E5189"/>
    <w:rsid w:val="000E6098"/>
    <w:rsid w:val="000E72A8"/>
    <w:rsid w:val="000E7A07"/>
    <w:rsid w:val="000F2BD3"/>
    <w:rsid w:val="000F2EAA"/>
    <w:rsid w:val="000F42CD"/>
    <w:rsid w:val="000F45A5"/>
    <w:rsid w:val="000F4B33"/>
    <w:rsid w:val="0010079F"/>
    <w:rsid w:val="00102A40"/>
    <w:rsid w:val="00104A6E"/>
    <w:rsid w:val="00106E50"/>
    <w:rsid w:val="001106B9"/>
    <w:rsid w:val="001131A9"/>
    <w:rsid w:val="00115D20"/>
    <w:rsid w:val="00116B5E"/>
    <w:rsid w:val="00117BE3"/>
    <w:rsid w:val="00126CBD"/>
    <w:rsid w:val="00130427"/>
    <w:rsid w:val="00132918"/>
    <w:rsid w:val="0014677E"/>
    <w:rsid w:val="00150E80"/>
    <w:rsid w:val="00153F2C"/>
    <w:rsid w:val="00156365"/>
    <w:rsid w:val="00163502"/>
    <w:rsid w:val="001636BD"/>
    <w:rsid w:val="001641F2"/>
    <w:rsid w:val="00170A02"/>
    <w:rsid w:val="001742BA"/>
    <w:rsid w:val="00177551"/>
    <w:rsid w:val="0018555A"/>
    <w:rsid w:val="0018579D"/>
    <w:rsid w:val="001879F9"/>
    <w:rsid w:val="00195977"/>
    <w:rsid w:val="00196BB8"/>
    <w:rsid w:val="001A1DDC"/>
    <w:rsid w:val="001B4262"/>
    <w:rsid w:val="001B4A17"/>
    <w:rsid w:val="001B6E9B"/>
    <w:rsid w:val="001C27B9"/>
    <w:rsid w:val="001C3425"/>
    <w:rsid w:val="001C4A13"/>
    <w:rsid w:val="001C4FE0"/>
    <w:rsid w:val="001C59AC"/>
    <w:rsid w:val="001C6DFF"/>
    <w:rsid w:val="001D5628"/>
    <w:rsid w:val="001D7D2D"/>
    <w:rsid w:val="001F3315"/>
    <w:rsid w:val="00203E58"/>
    <w:rsid w:val="00204AB5"/>
    <w:rsid w:val="002102E5"/>
    <w:rsid w:val="00211BA5"/>
    <w:rsid w:val="00213A61"/>
    <w:rsid w:val="00214B0F"/>
    <w:rsid w:val="0022198D"/>
    <w:rsid w:val="00233615"/>
    <w:rsid w:val="00236794"/>
    <w:rsid w:val="00240C65"/>
    <w:rsid w:val="00241183"/>
    <w:rsid w:val="00245EFE"/>
    <w:rsid w:val="002555C5"/>
    <w:rsid w:val="002602E7"/>
    <w:rsid w:val="00260C5A"/>
    <w:rsid w:val="00260C6E"/>
    <w:rsid w:val="00261CA3"/>
    <w:rsid w:val="00261EF0"/>
    <w:rsid w:val="0026259D"/>
    <w:rsid w:val="00265DC2"/>
    <w:rsid w:val="00265FB4"/>
    <w:rsid w:val="0027310C"/>
    <w:rsid w:val="002739D6"/>
    <w:rsid w:val="00276979"/>
    <w:rsid w:val="00284A7D"/>
    <w:rsid w:val="00290A41"/>
    <w:rsid w:val="00291D5E"/>
    <w:rsid w:val="00296346"/>
    <w:rsid w:val="00297401"/>
    <w:rsid w:val="002979AC"/>
    <w:rsid w:val="002A2F8D"/>
    <w:rsid w:val="002A4B8C"/>
    <w:rsid w:val="002B0633"/>
    <w:rsid w:val="002B2908"/>
    <w:rsid w:val="002B374A"/>
    <w:rsid w:val="002B5523"/>
    <w:rsid w:val="002C2946"/>
    <w:rsid w:val="002C368F"/>
    <w:rsid w:val="002C65F7"/>
    <w:rsid w:val="002D6D80"/>
    <w:rsid w:val="002F192F"/>
    <w:rsid w:val="002F57D1"/>
    <w:rsid w:val="0030445A"/>
    <w:rsid w:val="0030450A"/>
    <w:rsid w:val="00305077"/>
    <w:rsid w:val="00310A0C"/>
    <w:rsid w:val="00310BA6"/>
    <w:rsid w:val="003136DA"/>
    <w:rsid w:val="00314444"/>
    <w:rsid w:val="003231B8"/>
    <w:rsid w:val="0032629B"/>
    <w:rsid w:val="003330EF"/>
    <w:rsid w:val="0033512C"/>
    <w:rsid w:val="0034260C"/>
    <w:rsid w:val="00346CD4"/>
    <w:rsid w:val="00350538"/>
    <w:rsid w:val="00354151"/>
    <w:rsid w:val="00354942"/>
    <w:rsid w:val="00356AC0"/>
    <w:rsid w:val="00356E27"/>
    <w:rsid w:val="003571F7"/>
    <w:rsid w:val="00361F38"/>
    <w:rsid w:val="003624DB"/>
    <w:rsid w:val="00364A84"/>
    <w:rsid w:val="00377548"/>
    <w:rsid w:val="00386CD0"/>
    <w:rsid w:val="00387585"/>
    <w:rsid w:val="00390596"/>
    <w:rsid w:val="0039284A"/>
    <w:rsid w:val="00393CD4"/>
    <w:rsid w:val="00396BF3"/>
    <w:rsid w:val="0039761C"/>
    <w:rsid w:val="003A21EA"/>
    <w:rsid w:val="003A42DE"/>
    <w:rsid w:val="003A637A"/>
    <w:rsid w:val="003A64F3"/>
    <w:rsid w:val="003A771A"/>
    <w:rsid w:val="003B772F"/>
    <w:rsid w:val="003C1484"/>
    <w:rsid w:val="003D0669"/>
    <w:rsid w:val="003D567D"/>
    <w:rsid w:val="003E032D"/>
    <w:rsid w:val="003E1F0C"/>
    <w:rsid w:val="003E4255"/>
    <w:rsid w:val="003E6BE7"/>
    <w:rsid w:val="003F2522"/>
    <w:rsid w:val="003F646E"/>
    <w:rsid w:val="003F77DB"/>
    <w:rsid w:val="003F7EE7"/>
    <w:rsid w:val="00401893"/>
    <w:rsid w:val="00401E97"/>
    <w:rsid w:val="00410B35"/>
    <w:rsid w:val="004121F3"/>
    <w:rsid w:val="00412A31"/>
    <w:rsid w:val="00413C1E"/>
    <w:rsid w:val="0041737F"/>
    <w:rsid w:val="00420EF6"/>
    <w:rsid w:val="00421304"/>
    <w:rsid w:val="0042416F"/>
    <w:rsid w:val="00424E2A"/>
    <w:rsid w:val="00435A7C"/>
    <w:rsid w:val="00436415"/>
    <w:rsid w:val="00443D61"/>
    <w:rsid w:val="004456E3"/>
    <w:rsid w:val="00446B0D"/>
    <w:rsid w:val="0045006C"/>
    <w:rsid w:val="00450B23"/>
    <w:rsid w:val="0045390D"/>
    <w:rsid w:val="004543A6"/>
    <w:rsid w:val="0045703B"/>
    <w:rsid w:val="00460E11"/>
    <w:rsid w:val="00464BBE"/>
    <w:rsid w:val="004709E1"/>
    <w:rsid w:val="00470F78"/>
    <w:rsid w:val="0047476D"/>
    <w:rsid w:val="004759E0"/>
    <w:rsid w:val="00475C6E"/>
    <w:rsid w:val="004761DF"/>
    <w:rsid w:val="00477663"/>
    <w:rsid w:val="004776F6"/>
    <w:rsid w:val="00477C4E"/>
    <w:rsid w:val="00483879"/>
    <w:rsid w:val="00483DB6"/>
    <w:rsid w:val="00484739"/>
    <w:rsid w:val="00485D9D"/>
    <w:rsid w:val="004868EE"/>
    <w:rsid w:val="00486EC3"/>
    <w:rsid w:val="004902BD"/>
    <w:rsid w:val="00490488"/>
    <w:rsid w:val="00490EDD"/>
    <w:rsid w:val="00492AFA"/>
    <w:rsid w:val="0049423F"/>
    <w:rsid w:val="004969DE"/>
    <w:rsid w:val="004A1526"/>
    <w:rsid w:val="004A1660"/>
    <w:rsid w:val="004A25E8"/>
    <w:rsid w:val="004A4019"/>
    <w:rsid w:val="004A517E"/>
    <w:rsid w:val="004A554B"/>
    <w:rsid w:val="004A5E1A"/>
    <w:rsid w:val="004B2030"/>
    <w:rsid w:val="004B5B2E"/>
    <w:rsid w:val="004B66F7"/>
    <w:rsid w:val="004B7534"/>
    <w:rsid w:val="004C477B"/>
    <w:rsid w:val="004C5EFA"/>
    <w:rsid w:val="004C66FD"/>
    <w:rsid w:val="004D0941"/>
    <w:rsid w:val="004D34DE"/>
    <w:rsid w:val="004D4CB1"/>
    <w:rsid w:val="004E2E3B"/>
    <w:rsid w:val="004E3D59"/>
    <w:rsid w:val="004E5788"/>
    <w:rsid w:val="004E5CE6"/>
    <w:rsid w:val="004E5E02"/>
    <w:rsid w:val="004E68FD"/>
    <w:rsid w:val="004E6AB8"/>
    <w:rsid w:val="004E6D20"/>
    <w:rsid w:val="004F31F4"/>
    <w:rsid w:val="004F513B"/>
    <w:rsid w:val="004F71D5"/>
    <w:rsid w:val="00500474"/>
    <w:rsid w:val="0050164E"/>
    <w:rsid w:val="00502060"/>
    <w:rsid w:val="0051024C"/>
    <w:rsid w:val="0051089F"/>
    <w:rsid w:val="00510B16"/>
    <w:rsid w:val="00512E79"/>
    <w:rsid w:val="00514867"/>
    <w:rsid w:val="0051706B"/>
    <w:rsid w:val="005178E7"/>
    <w:rsid w:val="00517DC1"/>
    <w:rsid w:val="00523116"/>
    <w:rsid w:val="005240A0"/>
    <w:rsid w:val="00530C46"/>
    <w:rsid w:val="00531951"/>
    <w:rsid w:val="00533D2E"/>
    <w:rsid w:val="00534BB8"/>
    <w:rsid w:val="0053667C"/>
    <w:rsid w:val="00536BCA"/>
    <w:rsid w:val="00537EFE"/>
    <w:rsid w:val="005400A3"/>
    <w:rsid w:val="00546F3A"/>
    <w:rsid w:val="00547861"/>
    <w:rsid w:val="005531A8"/>
    <w:rsid w:val="00553658"/>
    <w:rsid w:val="005605E9"/>
    <w:rsid w:val="00565DC7"/>
    <w:rsid w:val="005726E6"/>
    <w:rsid w:val="00580291"/>
    <w:rsid w:val="00580442"/>
    <w:rsid w:val="00581775"/>
    <w:rsid w:val="00591162"/>
    <w:rsid w:val="00595552"/>
    <w:rsid w:val="00596E16"/>
    <w:rsid w:val="005977C4"/>
    <w:rsid w:val="005A5839"/>
    <w:rsid w:val="005B1B6A"/>
    <w:rsid w:val="005B2933"/>
    <w:rsid w:val="005B58F7"/>
    <w:rsid w:val="005B6916"/>
    <w:rsid w:val="005C04AB"/>
    <w:rsid w:val="005C5975"/>
    <w:rsid w:val="005C6689"/>
    <w:rsid w:val="005C735B"/>
    <w:rsid w:val="005C7DB8"/>
    <w:rsid w:val="005D1862"/>
    <w:rsid w:val="005D39F4"/>
    <w:rsid w:val="005D5E4C"/>
    <w:rsid w:val="005D6063"/>
    <w:rsid w:val="005E693A"/>
    <w:rsid w:val="005F1562"/>
    <w:rsid w:val="005F4074"/>
    <w:rsid w:val="00606022"/>
    <w:rsid w:val="00612A7E"/>
    <w:rsid w:val="00614511"/>
    <w:rsid w:val="00615119"/>
    <w:rsid w:val="0061572E"/>
    <w:rsid w:val="006207EC"/>
    <w:rsid w:val="00620AC2"/>
    <w:rsid w:val="006252B0"/>
    <w:rsid w:val="006253D6"/>
    <w:rsid w:val="006254FA"/>
    <w:rsid w:val="0062551E"/>
    <w:rsid w:val="00627B57"/>
    <w:rsid w:val="0063048E"/>
    <w:rsid w:val="006369B9"/>
    <w:rsid w:val="00636F09"/>
    <w:rsid w:val="00637384"/>
    <w:rsid w:val="00637929"/>
    <w:rsid w:val="00642413"/>
    <w:rsid w:val="00643122"/>
    <w:rsid w:val="00645A5A"/>
    <w:rsid w:val="00653C0D"/>
    <w:rsid w:val="00653D34"/>
    <w:rsid w:val="006548E7"/>
    <w:rsid w:val="00655149"/>
    <w:rsid w:val="00657A91"/>
    <w:rsid w:val="00661256"/>
    <w:rsid w:val="00665CA9"/>
    <w:rsid w:val="00671DB0"/>
    <w:rsid w:val="00673B66"/>
    <w:rsid w:val="006765E3"/>
    <w:rsid w:val="00680D34"/>
    <w:rsid w:val="00680EB7"/>
    <w:rsid w:val="006818C6"/>
    <w:rsid w:val="006839D7"/>
    <w:rsid w:val="006841C5"/>
    <w:rsid w:val="00691FA6"/>
    <w:rsid w:val="006975A8"/>
    <w:rsid w:val="006979FE"/>
    <w:rsid w:val="006A1268"/>
    <w:rsid w:val="006A2CC9"/>
    <w:rsid w:val="006A5E77"/>
    <w:rsid w:val="006A5F9F"/>
    <w:rsid w:val="006A6B0C"/>
    <w:rsid w:val="006B34CB"/>
    <w:rsid w:val="006B701A"/>
    <w:rsid w:val="006C0847"/>
    <w:rsid w:val="006C5FB0"/>
    <w:rsid w:val="006D1F3C"/>
    <w:rsid w:val="006D2772"/>
    <w:rsid w:val="006D2E82"/>
    <w:rsid w:val="006D716E"/>
    <w:rsid w:val="006E26A4"/>
    <w:rsid w:val="006E313C"/>
    <w:rsid w:val="006E661A"/>
    <w:rsid w:val="006F210B"/>
    <w:rsid w:val="006F3710"/>
    <w:rsid w:val="006F4A43"/>
    <w:rsid w:val="006F5347"/>
    <w:rsid w:val="006F6234"/>
    <w:rsid w:val="006F6380"/>
    <w:rsid w:val="006F6DD2"/>
    <w:rsid w:val="00706284"/>
    <w:rsid w:val="00706849"/>
    <w:rsid w:val="00715D3B"/>
    <w:rsid w:val="0071614D"/>
    <w:rsid w:val="0071706F"/>
    <w:rsid w:val="007223DB"/>
    <w:rsid w:val="00722828"/>
    <w:rsid w:val="00725777"/>
    <w:rsid w:val="007273AC"/>
    <w:rsid w:val="00730F84"/>
    <w:rsid w:val="007329E1"/>
    <w:rsid w:val="007332B0"/>
    <w:rsid w:val="00734F49"/>
    <w:rsid w:val="00735DA9"/>
    <w:rsid w:val="00736654"/>
    <w:rsid w:val="007426CD"/>
    <w:rsid w:val="00743252"/>
    <w:rsid w:val="007455E3"/>
    <w:rsid w:val="007511D2"/>
    <w:rsid w:val="00751491"/>
    <w:rsid w:val="007527EA"/>
    <w:rsid w:val="00756857"/>
    <w:rsid w:val="00757589"/>
    <w:rsid w:val="00760DAE"/>
    <w:rsid w:val="00762EE6"/>
    <w:rsid w:val="007635C1"/>
    <w:rsid w:val="00766C8F"/>
    <w:rsid w:val="007717D3"/>
    <w:rsid w:val="007760ED"/>
    <w:rsid w:val="00776FB8"/>
    <w:rsid w:val="00783929"/>
    <w:rsid w:val="00784DE5"/>
    <w:rsid w:val="0078606D"/>
    <w:rsid w:val="0078755A"/>
    <w:rsid w:val="0079105C"/>
    <w:rsid w:val="007A2C06"/>
    <w:rsid w:val="007A3536"/>
    <w:rsid w:val="007A53E6"/>
    <w:rsid w:val="007B0457"/>
    <w:rsid w:val="007B401F"/>
    <w:rsid w:val="007B4A94"/>
    <w:rsid w:val="007B5762"/>
    <w:rsid w:val="007B766A"/>
    <w:rsid w:val="007C5DB9"/>
    <w:rsid w:val="007C7755"/>
    <w:rsid w:val="007D0C65"/>
    <w:rsid w:val="007D39A9"/>
    <w:rsid w:val="007D3FC8"/>
    <w:rsid w:val="007D593A"/>
    <w:rsid w:val="007D7813"/>
    <w:rsid w:val="007D7FB8"/>
    <w:rsid w:val="007E1BB3"/>
    <w:rsid w:val="007F2474"/>
    <w:rsid w:val="007F7888"/>
    <w:rsid w:val="00801B25"/>
    <w:rsid w:val="0080225F"/>
    <w:rsid w:val="008063C3"/>
    <w:rsid w:val="008070A5"/>
    <w:rsid w:val="00812E72"/>
    <w:rsid w:val="008130F1"/>
    <w:rsid w:val="0081586D"/>
    <w:rsid w:val="00816CE8"/>
    <w:rsid w:val="0082079D"/>
    <w:rsid w:val="00820EE2"/>
    <w:rsid w:val="00821B26"/>
    <w:rsid w:val="00827EC8"/>
    <w:rsid w:val="00830634"/>
    <w:rsid w:val="00830CC2"/>
    <w:rsid w:val="00831095"/>
    <w:rsid w:val="008328E6"/>
    <w:rsid w:val="00834335"/>
    <w:rsid w:val="00840E59"/>
    <w:rsid w:val="00841752"/>
    <w:rsid w:val="00841B7C"/>
    <w:rsid w:val="00841DEE"/>
    <w:rsid w:val="00843A8F"/>
    <w:rsid w:val="00850615"/>
    <w:rsid w:val="00851D43"/>
    <w:rsid w:val="0085474A"/>
    <w:rsid w:val="00860595"/>
    <w:rsid w:val="00863FDE"/>
    <w:rsid w:val="00864D02"/>
    <w:rsid w:val="0086571A"/>
    <w:rsid w:val="008757C1"/>
    <w:rsid w:val="0087638D"/>
    <w:rsid w:val="008772AF"/>
    <w:rsid w:val="00880FE5"/>
    <w:rsid w:val="00886244"/>
    <w:rsid w:val="00891238"/>
    <w:rsid w:val="00891862"/>
    <w:rsid w:val="008A3ED0"/>
    <w:rsid w:val="008A45FD"/>
    <w:rsid w:val="008A538B"/>
    <w:rsid w:val="008A777C"/>
    <w:rsid w:val="008B7D36"/>
    <w:rsid w:val="008C6001"/>
    <w:rsid w:val="008C6FB6"/>
    <w:rsid w:val="008D0B42"/>
    <w:rsid w:val="008D1181"/>
    <w:rsid w:val="008D15D8"/>
    <w:rsid w:val="008D2A3D"/>
    <w:rsid w:val="008D2B28"/>
    <w:rsid w:val="008D5F9F"/>
    <w:rsid w:val="008D6E91"/>
    <w:rsid w:val="008D7453"/>
    <w:rsid w:val="008E0730"/>
    <w:rsid w:val="008E4C9B"/>
    <w:rsid w:val="008E58CD"/>
    <w:rsid w:val="008E7C75"/>
    <w:rsid w:val="008F78B4"/>
    <w:rsid w:val="00904310"/>
    <w:rsid w:val="009059A8"/>
    <w:rsid w:val="009067F1"/>
    <w:rsid w:val="00911143"/>
    <w:rsid w:val="00912BF2"/>
    <w:rsid w:val="00913A4D"/>
    <w:rsid w:val="009168D5"/>
    <w:rsid w:val="00917A2A"/>
    <w:rsid w:val="00921057"/>
    <w:rsid w:val="00926772"/>
    <w:rsid w:val="00926888"/>
    <w:rsid w:val="009276DB"/>
    <w:rsid w:val="00930AC3"/>
    <w:rsid w:val="0093311D"/>
    <w:rsid w:val="00933DCC"/>
    <w:rsid w:val="009341CB"/>
    <w:rsid w:val="00935CE6"/>
    <w:rsid w:val="00942B84"/>
    <w:rsid w:val="00942C32"/>
    <w:rsid w:val="009441EA"/>
    <w:rsid w:val="00945E8C"/>
    <w:rsid w:val="009467E6"/>
    <w:rsid w:val="00946D53"/>
    <w:rsid w:val="00946EA1"/>
    <w:rsid w:val="00947689"/>
    <w:rsid w:val="00947F5B"/>
    <w:rsid w:val="009517B2"/>
    <w:rsid w:val="00952653"/>
    <w:rsid w:val="00954255"/>
    <w:rsid w:val="009564AE"/>
    <w:rsid w:val="00960DAB"/>
    <w:rsid w:val="00961EB2"/>
    <w:rsid w:val="00967022"/>
    <w:rsid w:val="00967DFC"/>
    <w:rsid w:val="0097141E"/>
    <w:rsid w:val="00971898"/>
    <w:rsid w:val="009734AD"/>
    <w:rsid w:val="0098194B"/>
    <w:rsid w:val="009878BA"/>
    <w:rsid w:val="00995F42"/>
    <w:rsid w:val="00995FCF"/>
    <w:rsid w:val="0099762D"/>
    <w:rsid w:val="009A01F9"/>
    <w:rsid w:val="009B2A88"/>
    <w:rsid w:val="009B30F6"/>
    <w:rsid w:val="009B3BDF"/>
    <w:rsid w:val="009B4D9F"/>
    <w:rsid w:val="009C0444"/>
    <w:rsid w:val="009C236E"/>
    <w:rsid w:val="009C4106"/>
    <w:rsid w:val="009C4E23"/>
    <w:rsid w:val="009C607B"/>
    <w:rsid w:val="009C6598"/>
    <w:rsid w:val="009C7AF1"/>
    <w:rsid w:val="009D42C5"/>
    <w:rsid w:val="009D5F1C"/>
    <w:rsid w:val="009E2671"/>
    <w:rsid w:val="009E7CDD"/>
    <w:rsid w:val="009F0ED1"/>
    <w:rsid w:val="009F1232"/>
    <w:rsid w:val="009F6C9B"/>
    <w:rsid w:val="009F71D9"/>
    <w:rsid w:val="00A052D4"/>
    <w:rsid w:val="00A06E56"/>
    <w:rsid w:val="00A11EC2"/>
    <w:rsid w:val="00A147C3"/>
    <w:rsid w:val="00A20EA7"/>
    <w:rsid w:val="00A276ED"/>
    <w:rsid w:val="00A3084A"/>
    <w:rsid w:val="00A30B7B"/>
    <w:rsid w:val="00A3110F"/>
    <w:rsid w:val="00A32F84"/>
    <w:rsid w:val="00A33943"/>
    <w:rsid w:val="00A34B45"/>
    <w:rsid w:val="00A41B2F"/>
    <w:rsid w:val="00A43809"/>
    <w:rsid w:val="00A515A1"/>
    <w:rsid w:val="00A52715"/>
    <w:rsid w:val="00A528A0"/>
    <w:rsid w:val="00A7061B"/>
    <w:rsid w:val="00A71DE5"/>
    <w:rsid w:val="00A76F5A"/>
    <w:rsid w:val="00A80C1E"/>
    <w:rsid w:val="00A81C6D"/>
    <w:rsid w:val="00A830FB"/>
    <w:rsid w:val="00A910A2"/>
    <w:rsid w:val="00A97C4C"/>
    <w:rsid w:val="00AA3AE7"/>
    <w:rsid w:val="00AB494B"/>
    <w:rsid w:val="00AB5F5D"/>
    <w:rsid w:val="00AB6D67"/>
    <w:rsid w:val="00AC12A5"/>
    <w:rsid w:val="00AC6FE3"/>
    <w:rsid w:val="00AC74DD"/>
    <w:rsid w:val="00AC7ED5"/>
    <w:rsid w:val="00AD4BCC"/>
    <w:rsid w:val="00AD4C05"/>
    <w:rsid w:val="00AD4F28"/>
    <w:rsid w:val="00AD6278"/>
    <w:rsid w:val="00AD6C89"/>
    <w:rsid w:val="00AD6E29"/>
    <w:rsid w:val="00AE05E5"/>
    <w:rsid w:val="00AE1C5D"/>
    <w:rsid w:val="00AE7ECD"/>
    <w:rsid w:val="00AF0A5A"/>
    <w:rsid w:val="00AF0DE8"/>
    <w:rsid w:val="00B00DA0"/>
    <w:rsid w:val="00B10720"/>
    <w:rsid w:val="00B126C5"/>
    <w:rsid w:val="00B1429F"/>
    <w:rsid w:val="00B208DE"/>
    <w:rsid w:val="00B2118C"/>
    <w:rsid w:val="00B225AB"/>
    <w:rsid w:val="00B3734B"/>
    <w:rsid w:val="00B42958"/>
    <w:rsid w:val="00B45508"/>
    <w:rsid w:val="00B5468A"/>
    <w:rsid w:val="00B62141"/>
    <w:rsid w:val="00B62BB5"/>
    <w:rsid w:val="00B63070"/>
    <w:rsid w:val="00B66980"/>
    <w:rsid w:val="00B70112"/>
    <w:rsid w:val="00B7532C"/>
    <w:rsid w:val="00B763E1"/>
    <w:rsid w:val="00B768C6"/>
    <w:rsid w:val="00B7740F"/>
    <w:rsid w:val="00B93152"/>
    <w:rsid w:val="00BA01E5"/>
    <w:rsid w:val="00BA4209"/>
    <w:rsid w:val="00BB41B5"/>
    <w:rsid w:val="00BB5C85"/>
    <w:rsid w:val="00BC1BEB"/>
    <w:rsid w:val="00BC54BF"/>
    <w:rsid w:val="00BD1905"/>
    <w:rsid w:val="00BE31EB"/>
    <w:rsid w:val="00BF000B"/>
    <w:rsid w:val="00BF3A3D"/>
    <w:rsid w:val="00BF61D8"/>
    <w:rsid w:val="00BF7B73"/>
    <w:rsid w:val="00BF7C7B"/>
    <w:rsid w:val="00C04049"/>
    <w:rsid w:val="00C04914"/>
    <w:rsid w:val="00C2111B"/>
    <w:rsid w:val="00C21EDF"/>
    <w:rsid w:val="00C24A9E"/>
    <w:rsid w:val="00C30796"/>
    <w:rsid w:val="00C30F50"/>
    <w:rsid w:val="00C3169F"/>
    <w:rsid w:val="00C32AA9"/>
    <w:rsid w:val="00C36601"/>
    <w:rsid w:val="00C42E91"/>
    <w:rsid w:val="00C43E35"/>
    <w:rsid w:val="00C47270"/>
    <w:rsid w:val="00C475E4"/>
    <w:rsid w:val="00C5180A"/>
    <w:rsid w:val="00C54C4F"/>
    <w:rsid w:val="00C5522A"/>
    <w:rsid w:val="00C623D5"/>
    <w:rsid w:val="00C65F18"/>
    <w:rsid w:val="00C732A4"/>
    <w:rsid w:val="00C80FD5"/>
    <w:rsid w:val="00C83359"/>
    <w:rsid w:val="00C84E88"/>
    <w:rsid w:val="00C850C7"/>
    <w:rsid w:val="00C87075"/>
    <w:rsid w:val="00C90FDF"/>
    <w:rsid w:val="00C93734"/>
    <w:rsid w:val="00C954FA"/>
    <w:rsid w:val="00C96182"/>
    <w:rsid w:val="00C97282"/>
    <w:rsid w:val="00CA36A2"/>
    <w:rsid w:val="00CA3F7D"/>
    <w:rsid w:val="00CA5E1B"/>
    <w:rsid w:val="00CB007E"/>
    <w:rsid w:val="00CB00E9"/>
    <w:rsid w:val="00CB1289"/>
    <w:rsid w:val="00CB3971"/>
    <w:rsid w:val="00CC1AA8"/>
    <w:rsid w:val="00CC3B62"/>
    <w:rsid w:val="00CD53FE"/>
    <w:rsid w:val="00CD640F"/>
    <w:rsid w:val="00CD6AA7"/>
    <w:rsid w:val="00CD6C23"/>
    <w:rsid w:val="00CD6F58"/>
    <w:rsid w:val="00CE05B7"/>
    <w:rsid w:val="00CE0652"/>
    <w:rsid w:val="00CE6048"/>
    <w:rsid w:val="00CF43FF"/>
    <w:rsid w:val="00CF4A3D"/>
    <w:rsid w:val="00CF5501"/>
    <w:rsid w:val="00D02540"/>
    <w:rsid w:val="00D0353A"/>
    <w:rsid w:val="00D06B7F"/>
    <w:rsid w:val="00D21E3D"/>
    <w:rsid w:val="00D34815"/>
    <w:rsid w:val="00D348AB"/>
    <w:rsid w:val="00D34C3B"/>
    <w:rsid w:val="00D35355"/>
    <w:rsid w:val="00D43627"/>
    <w:rsid w:val="00D43F2F"/>
    <w:rsid w:val="00D45F10"/>
    <w:rsid w:val="00D47B81"/>
    <w:rsid w:val="00D549B7"/>
    <w:rsid w:val="00D55747"/>
    <w:rsid w:val="00D564CE"/>
    <w:rsid w:val="00D57CC4"/>
    <w:rsid w:val="00D57E02"/>
    <w:rsid w:val="00D61B36"/>
    <w:rsid w:val="00D6423F"/>
    <w:rsid w:val="00D642EC"/>
    <w:rsid w:val="00D65EC3"/>
    <w:rsid w:val="00D6694B"/>
    <w:rsid w:val="00D70B8C"/>
    <w:rsid w:val="00D71DE0"/>
    <w:rsid w:val="00D7491E"/>
    <w:rsid w:val="00D750C1"/>
    <w:rsid w:val="00D77589"/>
    <w:rsid w:val="00D778C0"/>
    <w:rsid w:val="00D77C6B"/>
    <w:rsid w:val="00D800F4"/>
    <w:rsid w:val="00D82038"/>
    <w:rsid w:val="00D84BDC"/>
    <w:rsid w:val="00D853CC"/>
    <w:rsid w:val="00D94140"/>
    <w:rsid w:val="00D97C17"/>
    <w:rsid w:val="00DA525F"/>
    <w:rsid w:val="00DA5E41"/>
    <w:rsid w:val="00DB5391"/>
    <w:rsid w:val="00DB5B29"/>
    <w:rsid w:val="00DB60CD"/>
    <w:rsid w:val="00DB7E8E"/>
    <w:rsid w:val="00DC14D7"/>
    <w:rsid w:val="00DD0E53"/>
    <w:rsid w:val="00DD19F2"/>
    <w:rsid w:val="00DD791E"/>
    <w:rsid w:val="00DE2D53"/>
    <w:rsid w:val="00DE765C"/>
    <w:rsid w:val="00DF1621"/>
    <w:rsid w:val="00DF1AFC"/>
    <w:rsid w:val="00DF2695"/>
    <w:rsid w:val="00DF2D14"/>
    <w:rsid w:val="00DF46DA"/>
    <w:rsid w:val="00DF5BED"/>
    <w:rsid w:val="00E04A99"/>
    <w:rsid w:val="00E109EE"/>
    <w:rsid w:val="00E130FB"/>
    <w:rsid w:val="00E1702A"/>
    <w:rsid w:val="00E25087"/>
    <w:rsid w:val="00E251DF"/>
    <w:rsid w:val="00E2584F"/>
    <w:rsid w:val="00E26407"/>
    <w:rsid w:val="00E27281"/>
    <w:rsid w:val="00E27A17"/>
    <w:rsid w:val="00E30AB2"/>
    <w:rsid w:val="00E31CA3"/>
    <w:rsid w:val="00E32CC9"/>
    <w:rsid w:val="00E33DD7"/>
    <w:rsid w:val="00E36871"/>
    <w:rsid w:val="00E40736"/>
    <w:rsid w:val="00E41025"/>
    <w:rsid w:val="00E41307"/>
    <w:rsid w:val="00E42EDB"/>
    <w:rsid w:val="00E4345E"/>
    <w:rsid w:val="00E46EB9"/>
    <w:rsid w:val="00E509EC"/>
    <w:rsid w:val="00E50EE5"/>
    <w:rsid w:val="00E5459C"/>
    <w:rsid w:val="00E570D1"/>
    <w:rsid w:val="00E60CCB"/>
    <w:rsid w:val="00E61516"/>
    <w:rsid w:val="00E61FC3"/>
    <w:rsid w:val="00E633AA"/>
    <w:rsid w:val="00E639FA"/>
    <w:rsid w:val="00E64309"/>
    <w:rsid w:val="00E665DE"/>
    <w:rsid w:val="00E72D53"/>
    <w:rsid w:val="00E74449"/>
    <w:rsid w:val="00E74CFC"/>
    <w:rsid w:val="00E75702"/>
    <w:rsid w:val="00E76559"/>
    <w:rsid w:val="00E76CCC"/>
    <w:rsid w:val="00E80395"/>
    <w:rsid w:val="00E8097F"/>
    <w:rsid w:val="00E91611"/>
    <w:rsid w:val="00EA496F"/>
    <w:rsid w:val="00EA72E7"/>
    <w:rsid w:val="00EB028F"/>
    <w:rsid w:val="00EB0E8A"/>
    <w:rsid w:val="00EB16E6"/>
    <w:rsid w:val="00EC04E2"/>
    <w:rsid w:val="00EC2D99"/>
    <w:rsid w:val="00EC4A2C"/>
    <w:rsid w:val="00EC4E10"/>
    <w:rsid w:val="00EC6FD7"/>
    <w:rsid w:val="00ED1919"/>
    <w:rsid w:val="00ED407D"/>
    <w:rsid w:val="00EE0758"/>
    <w:rsid w:val="00EE225E"/>
    <w:rsid w:val="00EE27E3"/>
    <w:rsid w:val="00EE44FF"/>
    <w:rsid w:val="00EF05D3"/>
    <w:rsid w:val="00EF293B"/>
    <w:rsid w:val="00EF37EB"/>
    <w:rsid w:val="00F10758"/>
    <w:rsid w:val="00F11337"/>
    <w:rsid w:val="00F120D6"/>
    <w:rsid w:val="00F12C51"/>
    <w:rsid w:val="00F13316"/>
    <w:rsid w:val="00F133C7"/>
    <w:rsid w:val="00F13738"/>
    <w:rsid w:val="00F16A48"/>
    <w:rsid w:val="00F2390A"/>
    <w:rsid w:val="00F2422A"/>
    <w:rsid w:val="00F24C53"/>
    <w:rsid w:val="00F24C63"/>
    <w:rsid w:val="00F30D95"/>
    <w:rsid w:val="00F3100F"/>
    <w:rsid w:val="00F34982"/>
    <w:rsid w:val="00F36EE9"/>
    <w:rsid w:val="00F43DE5"/>
    <w:rsid w:val="00F43FCD"/>
    <w:rsid w:val="00F443D5"/>
    <w:rsid w:val="00F45C41"/>
    <w:rsid w:val="00F51EF4"/>
    <w:rsid w:val="00F52371"/>
    <w:rsid w:val="00F60641"/>
    <w:rsid w:val="00F60A24"/>
    <w:rsid w:val="00F60D5F"/>
    <w:rsid w:val="00F61B84"/>
    <w:rsid w:val="00F6307C"/>
    <w:rsid w:val="00F65D26"/>
    <w:rsid w:val="00F66A84"/>
    <w:rsid w:val="00F724C9"/>
    <w:rsid w:val="00F7415F"/>
    <w:rsid w:val="00F760AF"/>
    <w:rsid w:val="00F76222"/>
    <w:rsid w:val="00F76ADC"/>
    <w:rsid w:val="00F8052E"/>
    <w:rsid w:val="00F82F55"/>
    <w:rsid w:val="00F86995"/>
    <w:rsid w:val="00F912DD"/>
    <w:rsid w:val="00F9233D"/>
    <w:rsid w:val="00F97626"/>
    <w:rsid w:val="00F9783F"/>
    <w:rsid w:val="00FA0A71"/>
    <w:rsid w:val="00FA27A3"/>
    <w:rsid w:val="00FA2D7A"/>
    <w:rsid w:val="00FA4C81"/>
    <w:rsid w:val="00FB25FD"/>
    <w:rsid w:val="00FB49D1"/>
    <w:rsid w:val="00FB6C88"/>
    <w:rsid w:val="00FB79E0"/>
    <w:rsid w:val="00FB7AB0"/>
    <w:rsid w:val="00FC14A4"/>
    <w:rsid w:val="00FC6E4D"/>
    <w:rsid w:val="00FD1A8C"/>
    <w:rsid w:val="00FD2BCF"/>
    <w:rsid w:val="00FD34CD"/>
    <w:rsid w:val="00FD509A"/>
    <w:rsid w:val="00FD53A9"/>
    <w:rsid w:val="00FD5FF3"/>
    <w:rsid w:val="00FD6F0F"/>
    <w:rsid w:val="00FF01A2"/>
    <w:rsid w:val="00FF5279"/>
    <w:rsid w:val="00FF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BE360"/>
  <w15:chartTrackingRefBased/>
  <w15:docId w15:val="{DA2DD188-C68A-1B47-9AC8-A25A1D746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6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5180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5180A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A525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A525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A525F"/>
    <w:rPr>
      <w:vertAlign w:val="superscript"/>
    </w:rPr>
  </w:style>
  <w:style w:type="paragraph" w:styleId="NormalWeb">
    <w:name w:val="Normal (Web)"/>
    <w:basedOn w:val="Normal"/>
    <w:uiPriority w:val="99"/>
    <w:unhideWhenUsed/>
    <w:rsid w:val="00DA525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A52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52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525F"/>
    <w:rPr>
      <w:sz w:val="20"/>
      <w:szCs w:val="20"/>
    </w:rPr>
  </w:style>
  <w:style w:type="table" w:styleId="TableGrid">
    <w:name w:val="Table Grid"/>
    <w:basedOn w:val="TableNormal"/>
    <w:uiPriority w:val="39"/>
    <w:rsid w:val="008063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B0DF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28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284A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41DEE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4B5B2E"/>
    <w:pPr>
      <w:tabs>
        <w:tab w:val="left" w:pos="500"/>
      </w:tabs>
      <w:spacing w:after="240" w:line="240" w:lineRule="auto"/>
      <w:ind w:left="504" w:hanging="504"/>
    </w:pPr>
  </w:style>
  <w:style w:type="paragraph" w:styleId="Revision">
    <w:name w:val="Revision"/>
    <w:hidden/>
    <w:uiPriority w:val="99"/>
    <w:semiHidden/>
    <w:rsid w:val="00CF43F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D5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5F1C"/>
  </w:style>
  <w:style w:type="paragraph" w:styleId="Footer">
    <w:name w:val="footer"/>
    <w:basedOn w:val="Normal"/>
    <w:link w:val="FooterChar"/>
    <w:uiPriority w:val="99"/>
    <w:unhideWhenUsed/>
    <w:rsid w:val="009D5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5F1C"/>
  </w:style>
  <w:style w:type="paragraph" w:styleId="ListParagraph">
    <w:name w:val="List Paragraph"/>
    <w:basedOn w:val="Normal"/>
    <w:uiPriority w:val="34"/>
    <w:qFormat/>
    <w:rsid w:val="0018579D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6F6234"/>
  </w:style>
  <w:style w:type="character" w:customStyle="1" w:styleId="string-name">
    <w:name w:val="string-name"/>
    <w:basedOn w:val="DefaultParagraphFont"/>
    <w:rsid w:val="00D642EC"/>
  </w:style>
  <w:style w:type="character" w:customStyle="1" w:styleId="surname">
    <w:name w:val="surname"/>
    <w:basedOn w:val="DefaultParagraphFont"/>
    <w:rsid w:val="00D642EC"/>
  </w:style>
  <w:style w:type="character" w:customStyle="1" w:styleId="given-names">
    <w:name w:val="given-names"/>
    <w:basedOn w:val="DefaultParagraphFont"/>
    <w:rsid w:val="00D642EC"/>
  </w:style>
  <w:style w:type="character" w:customStyle="1" w:styleId="year">
    <w:name w:val="year"/>
    <w:basedOn w:val="DefaultParagraphFont"/>
    <w:rsid w:val="00D642EC"/>
  </w:style>
  <w:style w:type="character" w:customStyle="1" w:styleId="article-title">
    <w:name w:val="article-title"/>
    <w:basedOn w:val="DefaultParagraphFont"/>
    <w:rsid w:val="00D642EC"/>
  </w:style>
  <w:style w:type="character" w:customStyle="1" w:styleId="source">
    <w:name w:val="source"/>
    <w:basedOn w:val="DefaultParagraphFont"/>
    <w:rsid w:val="00D642EC"/>
  </w:style>
  <w:style w:type="character" w:customStyle="1" w:styleId="volume">
    <w:name w:val="volume"/>
    <w:basedOn w:val="DefaultParagraphFont"/>
    <w:rsid w:val="00D642EC"/>
  </w:style>
  <w:style w:type="character" w:customStyle="1" w:styleId="fpage">
    <w:name w:val="fpage"/>
    <w:basedOn w:val="DefaultParagraphFont"/>
    <w:rsid w:val="00D642EC"/>
  </w:style>
  <w:style w:type="character" w:customStyle="1" w:styleId="lpage">
    <w:name w:val="lpage"/>
    <w:basedOn w:val="DefaultParagraphFont"/>
    <w:rsid w:val="00D642EC"/>
  </w:style>
  <w:style w:type="character" w:styleId="EndnoteReference">
    <w:name w:val="endnote reference"/>
    <w:basedOn w:val="DefaultParagraphFont"/>
    <w:uiPriority w:val="99"/>
    <w:semiHidden/>
    <w:unhideWhenUsed/>
    <w:rsid w:val="00816CE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37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35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81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126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046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481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9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79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40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519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044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39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57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542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28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25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007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006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41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86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79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343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43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35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10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526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35D8151-DD2D-244E-B938-A638B8A3A6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2</Pages>
  <Words>26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 Chalise</dc:creator>
  <cp:keywords/>
  <dc:description/>
  <cp:lastModifiedBy>Mala Chalise</cp:lastModifiedBy>
  <cp:revision>87</cp:revision>
  <dcterms:created xsi:type="dcterms:W3CDTF">2023-08-07T21:25:00Z</dcterms:created>
  <dcterms:modified xsi:type="dcterms:W3CDTF">2023-10-15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pCixTnNl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